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4072E1" w:rsidR="004072E1" w:rsidP="00C725DA" w:rsidRDefault="004072E1" w14:paraId="036500B8" w14:textId="1EE581A1">
      <w:pPr>
        <w:spacing w:after="160" w:line="360" w:lineRule="auto"/>
        <w:rPr>
          <w:rFonts w:eastAsiaTheme="minorHAnsi"/>
          <w:b/>
          <w:bCs/>
          <w:kern w:val="2"/>
          <w:sz w:val="23"/>
          <w:szCs w:val="23"/>
          <w14:ligatures w14:val="standardContextual"/>
        </w:rPr>
      </w:pPr>
      <w:r w:rsidRPr="004072E1">
        <w:rPr>
          <w:rFonts w:eastAsiaTheme="minorHAnsi"/>
          <w:b/>
          <w:bCs/>
          <w:kern w:val="2"/>
          <w:sz w:val="23"/>
          <w:szCs w:val="23"/>
          <w14:ligatures w14:val="standardContextual"/>
        </w:rPr>
        <w:t xml:space="preserve">Identifying Risk Factors for Drug Use Recurrence with Ecological Momentary Assessment, Wearable Technologies, and Machine Learning: A Feasibility Trial </w:t>
      </w:r>
      <w:r w:rsidR="007F13F6">
        <w:rPr>
          <w:rFonts w:eastAsiaTheme="minorHAnsi"/>
          <w:b/>
          <w:bCs/>
          <w:kern w:val="2"/>
          <w:sz w:val="23"/>
          <w:szCs w:val="23"/>
          <w14:ligatures w14:val="standardContextual"/>
        </w:rPr>
        <w:t>of</w:t>
      </w:r>
      <w:r w:rsidRPr="004072E1">
        <w:rPr>
          <w:rFonts w:eastAsiaTheme="minorHAnsi"/>
          <w:b/>
          <w:bCs/>
          <w:kern w:val="2"/>
          <w:sz w:val="23"/>
          <w:szCs w:val="23"/>
          <w14:ligatures w14:val="standardContextual"/>
        </w:rPr>
        <w:t xml:space="preserve"> Peer Recover</w:t>
      </w:r>
      <w:r w:rsidR="00890DC5">
        <w:rPr>
          <w:rFonts w:eastAsiaTheme="minorHAnsi"/>
          <w:b/>
          <w:bCs/>
          <w:kern w:val="2"/>
          <w:sz w:val="23"/>
          <w:szCs w:val="23"/>
          <w14:ligatures w14:val="standardContextual"/>
        </w:rPr>
        <w:t>y</w:t>
      </w:r>
      <w:r w:rsidRPr="004072E1">
        <w:rPr>
          <w:rFonts w:eastAsiaTheme="minorHAnsi"/>
          <w:b/>
          <w:bCs/>
          <w:kern w:val="2"/>
          <w:sz w:val="23"/>
          <w:szCs w:val="23"/>
          <w14:ligatures w14:val="standardContextual"/>
        </w:rPr>
        <w:t xml:space="preserve"> Support Specialist</w:t>
      </w:r>
      <w:r w:rsidR="007F13F6">
        <w:rPr>
          <w:rFonts w:eastAsiaTheme="minorHAnsi"/>
          <w:b/>
          <w:bCs/>
          <w:kern w:val="2"/>
          <w:sz w:val="23"/>
          <w:szCs w:val="23"/>
          <w14:ligatures w14:val="standardContextual"/>
        </w:rPr>
        <w:t xml:space="preserve"> Intervention</w:t>
      </w:r>
    </w:p>
    <w:p w:rsidR="00E72613" w:rsidP="00E72613" w:rsidRDefault="00E72613" w14:paraId="78C08B49" w14:textId="77777777">
      <w:pPr>
        <w:spacing w:line="360" w:lineRule="auto"/>
        <w:jc w:val="both"/>
      </w:pPr>
    </w:p>
    <w:p w:rsidRPr="00ED7DBB" w:rsidR="00EE6B9F" w:rsidP="00EE6B9F" w:rsidRDefault="00EE6B9F" w14:paraId="16564F3C" w14:textId="77777777">
      <w:pPr>
        <w:spacing w:line="360" w:lineRule="auto"/>
        <w:jc w:val="both"/>
        <w:rPr>
          <w:sz w:val="23"/>
          <w:szCs w:val="23"/>
        </w:rPr>
      </w:pPr>
      <w:r w:rsidRPr="00ED7DBB">
        <w:rPr>
          <w:sz w:val="23"/>
          <w:szCs w:val="23"/>
        </w:rPr>
        <w:t>James J. Mahoney III</w:t>
      </w:r>
      <w:r w:rsidRPr="00ED7DBB">
        <w:rPr>
          <w:sz w:val="23"/>
          <w:szCs w:val="23"/>
          <w:vertAlign w:val="superscript"/>
        </w:rPr>
        <w:t>1-3*</w:t>
      </w:r>
      <w:r w:rsidRPr="00ED7DBB">
        <w:rPr>
          <w:sz w:val="23"/>
          <w:szCs w:val="23"/>
        </w:rPr>
        <w:t>, Victor S. Finomore</w:t>
      </w:r>
      <w:r w:rsidRPr="00ED7DBB">
        <w:rPr>
          <w:sz w:val="23"/>
          <w:szCs w:val="23"/>
          <w:vertAlign w:val="superscript"/>
        </w:rPr>
        <w:t>3</w:t>
      </w:r>
      <w:r w:rsidRPr="00ED7DBB">
        <w:rPr>
          <w:sz w:val="23"/>
          <w:szCs w:val="23"/>
        </w:rPr>
        <w:t>, Jennifer L. Marton</w:t>
      </w:r>
      <w:r w:rsidRPr="00ED7DBB">
        <w:rPr>
          <w:sz w:val="23"/>
          <w:szCs w:val="23"/>
          <w:vertAlign w:val="superscript"/>
        </w:rPr>
        <w:t>3</w:t>
      </w:r>
      <w:r w:rsidRPr="00ED7DBB">
        <w:rPr>
          <w:sz w:val="23"/>
          <w:szCs w:val="23"/>
        </w:rPr>
        <w:t>, Lucinda J. England</w:t>
      </w:r>
      <w:r w:rsidRPr="00ED7DBB">
        <w:rPr>
          <w:sz w:val="23"/>
          <w:szCs w:val="23"/>
          <w:vertAlign w:val="superscript"/>
        </w:rPr>
        <w:t>2,3</w:t>
      </w:r>
      <w:r w:rsidRPr="00ED7DBB">
        <w:rPr>
          <w:sz w:val="23"/>
          <w:szCs w:val="23"/>
        </w:rPr>
        <w:t>, Sara McFoy</w:t>
      </w:r>
      <w:r w:rsidRPr="00ED7DBB">
        <w:rPr>
          <w:sz w:val="23"/>
          <w:szCs w:val="23"/>
          <w:vertAlign w:val="superscript"/>
        </w:rPr>
        <w:t>3</w:t>
      </w:r>
      <w:r w:rsidRPr="00ED7DBB">
        <w:rPr>
          <w:sz w:val="23"/>
          <w:szCs w:val="23"/>
        </w:rPr>
        <w:t>, Danielle Romanoff</w:t>
      </w:r>
      <w:r w:rsidRPr="00ED7DBB">
        <w:rPr>
          <w:sz w:val="23"/>
          <w:szCs w:val="23"/>
          <w:vertAlign w:val="superscript"/>
        </w:rPr>
        <w:t>3</w:t>
      </w:r>
      <w:r w:rsidRPr="00ED7DBB">
        <w:rPr>
          <w:sz w:val="23"/>
          <w:szCs w:val="23"/>
        </w:rPr>
        <w:t>, Jad Ramadan</w:t>
      </w:r>
      <w:r w:rsidRPr="00ED7DBB">
        <w:rPr>
          <w:sz w:val="23"/>
          <w:szCs w:val="23"/>
          <w:vertAlign w:val="superscript"/>
        </w:rPr>
        <w:t>3</w:t>
      </w:r>
      <w:r w:rsidRPr="00ED7DBB">
        <w:rPr>
          <w:sz w:val="23"/>
          <w:szCs w:val="23"/>
        </w:rPr>
        <w:t>, Anahita Zarei</w:t>
      </w:r>
      <w:r w:rsidRPr="00ED7DBB">
        <w:rPr>
          <w:sz w:val="23"/>
          <w:szCs w:val="23"/>
          <w:vertAlign w:val="superscript"/>
        </w:rPr>
        <w:t>3</w:t>
      </w:r>
      <w:r w:rsidRPr="00ED7DBB">
        <w:rPr>
          <w:sz w:val="23"/>
          <w:szCs w:val="23"/>
        </w:rPr>
        <w:t>, Amer Mahyoub</w:t>
      </w:r>
      <w:r w:rsidRPr="00ED7DBB">
        <w:rPr>
          <w:sz w:val="23"/>
          <w:szCs w:val="23"/>
          <w:vertAlign w:val="superscript"/>
        </w:rPr>
        <w:t>3</w:t>
      </w:r>
      <w:r w:rsidRPr="00ED7DBB">
        <w:rPr>
          <w:sz w:val="23"/>
          <w:szCs w:val="23"/>
        </w:rPr>
        <w:t>, Jessie Jones</w:t>
      </w:r>
      <w:r w:rsidRPr="00ED7DBB">
        <w:rPr>
          <w:sz w:val="23"/>
          <w:szCs w:val="23"/>
          <w:vertAlign w:val="superscript"/>
        </w:rPr>
        <w:t>2,3</w:t>
      </w:r>
      <w:r w:rsidRPr="00ED7DBB">
        <w:rPr>
          <w:sz w:val="23"/>
          <w:szCs w:val="23"/>
        </w:rPr>
        <w:t>, James H. Berry</w:t>
      </w:r>
      <w:r w:rsidRPr="00ED7DBB">
        <w:rPr>
          <w:sz w:val="23"/>
          <w:szCs w:val="23"/>
          <w:vertAlign w:val="superscript"/>
        </w:rPr>
        <w:t>2,3</w:t>
      </w:r>
      <w:r w:rsidRPr="00ED7DBB">
        <w:rPr>
          <w:sz w:val="23"/>
          <w:szCs w:val="23"/>
        </w:rPr>
        <w:t xml:space="preserve">, </w:t>
      </w:r>
      <w:bookmarkStart w:name="_Hlk213144569" w:id="0"/>
      <w:r w:rsidRPr="00ED7DBB">
        <w:rPr>
          <w:sz w:val="23"/>
          <w:szCs w:val="23"/>
        </w:rPr>
        <w:t>Steven D. Shirk</w:t>
      </w:r>
      <w:r w:rsidRPr="00ED7DBB">
        <w:rPr>
          <w:sz w:val="23"/>
          <w:szCs w:val="23"/>
          <w:vertAlign w:val="superscript"/>
        </w:rPr>
        <w:t>3</w:t>
      </w:r>
      <w:r w:rsidRPr="00ED7DBB">
        <w:rPr>
          <w:sz w:val="23"/>
          <w:szCs w:val="23"/>
        </w:rPr>
        <w:t xml:space="preserve">, </w:t>
      </w:r>
      <w:bookmarkEnd w:id="0"/>
      <w:r w:rsidRPr="00ED7DBB">
        <w:rPr>
          <w:sz w:val="23"/>
          <w:szCs w:val="23"/>
        </w:rPr>
        <w:t>Manish Ranjan</w:t>
      </w:r>
      <w:r w:rsidRPr="00ED7DBB">
        <w:rPr>
          <w:sz w:val="23"/>
          <w:szCs w:val="23"/>
          <w:vertAlign w:val="superscript"/>
        </w:rPr>
        <w:t>3,4</w:t>
      </w:r>
      <w:r w:rsidRPr="00ED7DBB">
        <w:rPr>
          <w:sz w:val="23"/>
          <w:szCs w:val="23"/>
        </w:rPr>
        <w:t>, Ali R. Rezai</w:t>
      </w:r>
      <w:r w:rsidRPr="00ED7DBB">
        <w:rPr>
          <w:sz w:val="23"/>
          <w:szCs w:val="23"/>
          <w:vertAlign w:val="superscript"/>
        </w:rPr>
        <w:t>3,4</w:t>
      </w:r>
    </w:p>
    <w:p w:rsidRPr="009E146E" w:rsidR="00FD1602" w:rsidP="00FD1602" w:rsidRDefault="00FD1602" w14:paraId="18002262" w14:textId="77777777">
      <w:pPr>
        <w:spacing w:line="264" w:lineRule="auto"/>
      </w:pPr>
    </w:p>
    <w:p w:rsidR="00FD1602" w:rsidP="00FD1602" w:rsidRDefault="00FD1602" w14:paraId="5833C684" w14:textId="77777777">
      <w:pPr>
        <w:spacing w:line="264" w:lineRule="auto"/>
      </w:pPr>
    </w:p>
    <w:p w:rsidR="00FD1602" w:rsidP="00FD1602" w:rsidRDefault="00FD1602" w14:paraId="5553A9A4" w14:textId="77777777">
      <w:pPr>
        <w:spacing w:line="264" w:lineRule="auto"/>
      </w:pPr>
    </w:p>
    <w:p w:rsidR="00FD1602" w:rsidP="00FD1602" w:rsidRDefault="00FD1602" w14:paraId="059FE3CE" w14:textId="77777777">
      <w:pPr>
        <w:spacing w:line="264" w:lineRule="auto"/>
      </w:pPr>
    </w:p>
    <w:p w:rsidR="00942967" w:rsidP="00FD1602" w:rsidRDefault="00942967" w14:paraId="4CD8C8C4" w14:textId="7F21E937">
      <w:pPr>
        <w:spacing w:line="480" w:lineRule="auto"/>
        <w:jc w:val="both"/>
        <w:rPr>
          <w:b/>
          <w:bCs/>
          <w:sz w:val="22"/>
          <w:szCs w:val="22"/>
        </w:rPr>
      </w:pPr>
    </w:p>
    <w:p w:rsidR="00942967" w:rsidP="0083420F" w:rsidRDefault="00942967" w14:paraId="5878CC00" w14:textId="2D371430">
      <w:pPr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:rsidRPr="00622055" w:rsidR="00942967" w:rsidP="00CD030B" w:rsidRDefault="00942967" w14:paraId="350E3667" w14:textId="6DDB1F77">
      <w:pPr>
        <w:tabs>
          <w:tab w:val="left" w:pos="480"/>
        </w:tabs>
        <w:spacing w:after="160"/>
        <w:jc w:val="both"/>
        <w:rPr>
          <w:b/>
          <w:bCs/>
        </w:rPr>
      </w:pPr>
      <w:r w:rsidRPr="00622055">
        <w:rPr>
          <w:b/>
          <w:bCs/>
        </w:rPr>
        <w:lastRenderedPageBreak/>
        <w:t>Table of contents</w:t>
      </w:r>
    </w:p>
    <w:p w:rsidRPr="00622055" w:rsidR="00445E0E" w:rsidP="00CD030B" w:rsidRDefault="00445E0E" w14:paraId="20ADA212" w14:textId="77777777">
      <w:pPr>
        <w:tabs>
          <w:tab w:val="left" w:pos="480"/>
        </w:tabs>
        <w:spacing w:after="160"/>
        <w:jc w:val="both"/>
        <w:rPr>
          <w:b/>
          <w:bCs/>
        </w:rPr>
      </w:pPr>
    </w:p>
    <w:p w:rsidRPr="00622055" w:rsidR="00FD1602" w:rsidP="00FE799F" w:rsidRDefault="00445E0E" w14:paraId="71D6BA54" w14:textId="4F44423C">
      <w:pPr>
        <w:tabs>
          <w:tab w:val="left" w:pos="480"/>
        </w:tabs>
        <w:spacing w:after="160"/>
        <w:jc w:val="both"/>
        <w:rPr>
          <w:b/>
          <w:bCs/>
        </w:rPr>
      </w:pPr>
      <w:r w:rsidRPr="00622055">
        <w:rPr>
          <w:b/>
          <w:bCs/>
        </w:rPr>
        <w:t>Supplementa</w:t>
      </w:r>
      <w:r w:rsidRPr="00622055" w:rsidR="00372A3F">
        <w:rPr>
          <w:b/>
          <w:bCs/>
        </w:rPr>
        <w:t>l</w:t>
      </w:r>
      <w:r w:rsidRPr="00622055">
        <w:rPr>
          <w:b/>
          <w:bCs/>
        </w:rPr>
        <w:t xml:space="preserve"> </w:t>
      </w:r>
      <w:r w:rsidRPr="00622055" w:rsidR="00372A3F">
        <w:rPr>
          <w:b/>
          <w:bCs/>
        </w:rPr>
        <w:t>Methods</w:t>
      </w:r>
      <w:r w:rsidRPr="00622055" w:rsidR="00CD030B">
        <w:rPr>
          <w:b/>
          <w:bCs/>
        </w:rPr>
        <w:t>.</w:t>
      </w:r>
      <w:r w:rsidRPr="00622055">
        <w:rPr>
          <w:b/>
          <w:bCs/>
        </w:rPr>
        <w:t xml:space="preserve"> </w:t>
      </w:r>
      <w:r w:rsidRPr="00622055" w:rsidR="00FD1602">
        <w:t>Development of</w:t>
      </w:r>
      <w:r w:rsidRPr="00622055" w:rsidR="00516124">
        <w:t xml:space="preserve"> </w:t>
      </w:r>
      <w:r w:rsidRPr="00622055" w:rsidR="00AF2FDC">
        <w:t>P</w:t>
      </w:r>
      <w:r w:rsidRPr="00622055" w:rsidR="00516124">
        <w:t>ersonalized and</w:t>
      </w:r>
      <w:r w:rsidRPr="00622055" w:rsidR="00FD1602">
        <w:t xml:space="preserve"> </w:t>
      </w:r>
      <w:r w:rsidRPr="00622055" w:rsidR="00AF2FDC">
        <w:t>G</w:t>
      </w:r>
      <w:r w:rsidRPr="00622055" w:rsidR="00FD1602">
        <w:t xml:space="preserve">eneralized </w:t>
      </w:r>
      <w:r w:rsidRPr="00622055" w:rsidR="00AF2FDC">
        <w:t>M</w:t>
      </w:r>
      <w:r w:rsidRPr="00622055" w:rsidR="00FD1602">
        <w:t xml:space="preserve">odels for </w:t>
      </w:r>
      <w:r w:rsidRPr="00622055" w:rsidR="00AF2FDC">
        <w:t>A</w:t>
      </w:r>
      <w:r w:rsidRPr="00622055" w:rsidR="00FD1602">
        <w:t xml:space="preserve">nomaly </w:t>
      </w:r>
      <w:r w:rsidRPr="00622055" w:rsidR="00AF2FDC">
        <w:t>D</w:t>
      </w:r>
      <w:r w:rsidRPr="00622055" w:rsidR="00FD1602">
        <w:t>etection</w:t>
      </w:r>
      <w:r w:rsidRPr="00622055" w:rsidR="00FD1602">
        <w:rPr>
          <w:b/>
          <w:bCs/>
        </w:rPr>
        <w:t xml:space="preserve">    </w:t>
      </w:r>
    </w:p>
    <w:p w:rsidRPr="00622055" w:rsidR="007B69C0" w:rsidP="00FE799F" w:rsidRDefault="007B69C0" w14:paraId="1A6308C5" w14:textId="77777777">
      <w:pPr>
        <w:snapToGrid w:val="0"/>
        <w:spacing w:after="160"/>
        <w:jc w:val="both"/>
        <w:rPr>
          <w:b/>
          <w:bCs/>
        </w:rPr>
      </w:pPr>
    </w:p>
    <w:p w:rsidRPr="00622055" w:rsidR="00DB390B" w:rsidP="00FE799F" w:rsidRDefault="00193C94" w14:paraId="6A309B8B" w14:textId="184174EA">
      <w:pPr>
        <w:spacing w:after="160"/>
        <w:jc w:val="both"/>
        <w:rPr>
          <w:color w:val="000000"/>
        </w:rPr>
      </w:pPr>
      <w:r w:rsidRPr="00622055">
        <w:rPr>
          <w:b/>
          <w:bCs/>
        </w:rPr>
        <w:t>Supplementa</w:t>
      </w:r>
      <w:r w:rsidRPr="00622055" w:rsidR="00372A3F">
        <w:rPr>
          <w:b/>
          <w:bCs/>
        </w:rPr>
        <w:t>l</w:t>
      </w:r>
      <w:r w:rsidRPr="00622055">
        <w:rPr>
          <w:b/>
          <w:bCs/>
        </w:rPr>
        <w:t xml:space="preserve"> Fig</w:t>
      </w:r>
      <w:r w:rsidRPr="00622055" w:rsidR="00534650">
        <w:rPr>
          <w:b/>
          <w:bCs/>
        </w:rPr>
        <w:t xml:space="preserve">ure </w:t>
      </w:r>
      <w:r w:rsidRPr="00622055" w:rsidR="00372A3F">
        <w:rPr>
          <w:b/>
          <w:bCs/>
        </w:rPr>
        <w:t>S</w:t>
      </w:r>
      <w:r w:rsidRPr="00622055" w:rsidR="0058247F">
        <w:rPr>
          <w:b/>
          <w:bCs/>
        </w:rPr>
        <w:t>1</w:t>
      </w:r>
      <w:r w:rsidRPr="00622055" w:rsidR="00534650">
        <w:rPr>
          <w:b/>
          <w:bCs/>
        </w:rPr>
        <w:t>.</w:t>
      </w:r>
      <w:r w:rsidRPr="00622055">
        <w:rPr>
          <w:b/>
          <w:bCs/>
        </w:rPr>
        <w:t xml:space="preserve"> </w:t>
      </w:r>
      <w:r w:rsidRPr="00622055" w:rsidR="008366E3">
        <w:rPr>
          <w:color w:val="000000"/>
        </w:rPr>
        <w:t>Survey Response Trends Across for Highest, Middle, and Lowest Responders for Each Variable</w:t>
      </w:r>
      <w:r w:rsidRPr="00622055" w:rsidR="00C83778">
        <w:rPr>
          <w:rStyle w:val="normaltextrun"/>
          <w:color w:val="000000"/>
        </w:rPr>
        <w:t> </w:t>
      </w:r>
    </w:p>
    <w:p w:rsidRPr="00622055" w:rsidR="000E51B5" w:rsidP="00FE799F" w:rsidRDefault="000E51B5" w14:paraId="36883B4C" w14:textId="77777777">
      <w:pPr>
        <w:tabs>
          <w:tab w:val="left" w:pos="480"/>
        </w:tabs>
        <w:spacing w:after="60"/>
        <w:jc w:val="both"/>
        <w:rPr>
          <w:b/>
          <w:bCs/>
        </w:rPr>
      </w:pPr>
    </w:p>
    <w:p w:rsidRPr="00F8269B" w:rsidR="00E421CF" w:rsidP="00FE799F" w:rsidRDefault="00E421CF" w14:paraId="5010339D" w14:textId="77777777">
      <w:pPr>
        <w:jc w:val="both"/>
        <w:rPr>
          <w:b/>
          <w:bCs/>
          <w:sz w:val="22"/>
          <w:szCs w:val="22"/>
        </w:rPr>
      </w:pPr>
    </w:p>
    <w:p w:rsidRPr="00F8269B" w:rsidR="00E421CF" w:rsidP="0083420F" w:rsidRDefault="00E421CF" w14:paraId="12857DDC" w14:textId="77777777">
      <w:pPr>
        <w:jc w:val="both"/>
        <w:rPr>
          <w:b/>
          <w:bCs/>
          <w:sz w:val="22"/>
          <w:szCs w:val="22"/>
        </w:rPr>
      </w:pPr>
      <w:r w:rsidRPr="00F8269B">
        <w:rPr>
          <w:b/>
          <w:bCs/>
          <w:sz w:val="22"/>
          <w:szCs w:val="22"/>
        </w:rPr>
        <w:br w:type="page"/>
      </w:r>
    </w:p>
    <w:p w:rsidRPr="00FD1602" w:rsidR="00FD1602" w:rsidP="00FD1602" w:rsidRDefault="00E421CF" w14:paraId="335AAE17" w14:textId="7D57C6FF">
      <w:pPr>
        <w:tabs>
          <w:tab w:val="left" w:pos="480"/>
        </w:tabs>
        <w:spacing w:after="60"/>
        <w:jc w:val="both"/>
        <w:rPr>
          <w:b/>
          <w:bCs/>
          <w:sz w:val="22"/>
          <w:szCs w:val="22"/>
        </w:rPr>
      </w:pPr>
      <w:r w:rsidRPr="00FD1602">
        <w:rPr>
          <w:b/>
          <w:bCs/>
          <w:sz w:val="22"/>
          <w:szCs w:val="22"/>
        </w:rPr>
        <w:lastRenderedPageBreak/>
        <w:t>Supplementa</w:t>
      </w:r>
      <w:r w:rsidRPr="00FD1602" w:rsidR="008342BE">
        <w:rPr>
          <w:b/>
          <w:bCs/>
          <w:sz w:val="22"/>
          <w:szCs w:val="22"/>
        </w:rPr>
        <w:t>l</w:t>
      </w:r>
      <w:r w:rsidRPr="00FD1602">
        <w:rPr>
          <w:b/>
          <w:bCs/>
          <w:sz w:val="22"/>
          <w:szCs w:val="22"/>
        </w:rPr>
        <w:t xml:space="preserve"> </w:t>
      </w:r>
      <w:r w:rsidRPr="00FD1602" w:rsidR="00B530F1">
        <w:rPr>
          <w:b/>
          <w:bCs/>
          <w:sz w:val="22"/>
          <w:szCs w:val="22"/>
        </w:rPr>
        <w:t>Methods</w:t>
      </w:r>
      <w:r w:rsidRPr="00FD1602" w:rsidR="00534650">
        <w:rPr>
          <w:b/>
          <w:bCs/>
          <w:sz w:val="22"/>
          <w:szCs w:val="22"/>
        </w:rPr>
        <w:t xml:space="preserve">: </w:t>
      </w:r>
      <w:r w:rsidRPr="00FD1602" w:rsidR="00FD1602">
        <w:rPr>
          <w:b/>
          <w:bCs/>
          <w:sz w:val="22"/>
          <w:szCs w:val="22"/>
        </w:rPr>
        <w:t xml:space="preserve">Development of </w:t>
      </w:r>
      <w:r w:rsidR="00DF30E9">
        <w:rPr>
          <w:b/>
          <w:bCs/>
          <w:sz w:val="22"/>
          <w:szCs w:val="22"/>
        </w:rPr>
        <w:t>personalized</w:t>
      </w:r>
      <w:r w:rsidRPr="00FD1602" w:rsidR="00DF30E9">
        <w:rPr>
          <w:b/>
          <w:bCs/>
          <w:sz w:val="22"/>
          <w:szCs w:val="22"/>
        </w:rPr>
        <w:t xml:space="preserve"> </w:t>
      </w:r>
      <w:r w:rsidR="00DF30E9">
        <w:rPr>
          <w:b/>
          <w:bCs/>
          <w:sz w:val="22"/>
          <w:szCs w:val="22"/>
        </w:rPr>
        <w:t xml:space="preserve">and </w:t>
      </w:r>
      <w:r w:rsidRPr="00FD1602" w:rsidR="00FD1602">
        <w:rPr>
          <w:b/>
          <w:bCs/>
          <w:sz w:val="22"/>
          <w:szCs w:val="22"/>
        </w:rPr>
        <w:t xml:space="preserve">generalized models for anomaly detection    </w:t>
      </w:r>
    </w:p>
    <w:p w:rsidRPr="00FD1602" w:rsidR="00FD1602" w:rsidP="00FD1602" w:rsidRDefault="00FD1602" w14:paraId="02429AC0" w14:textId="77777777">
      <w:pPr>
        <w:tabs>
          <w:tab w:val="left" w:pos="480"/>
        </w:tabs>
        <w:spacing w:after="60"/>
        <w:jc w:val="both"/>
        <w:rPr>
          <w:b/>
          <w:bCs/>
          <w:sz w:val="22"/>
          <w:szCs w:val="22"/>
        </w:rPr>
      </w:pPr>
    </w:p>
    <w:p w:rsidRPr="00FD1602" w:rsidR="00FD1602" w:rsidP="00FD1602" w:rsidRDefault="00FD1602" w14:paraId="66A6AE9E" w14:textId="6B4BBE85">
      <w:pPr>
        <w:snapToGrid w:val="0"/>
        <w:spacing w:after="100" w:line="480" w:lineRule="auto"/>
        <w:jc w:val="both"/>
        <w:rPr>
          <w:sz w:val="22"/>
          <w:szCs w:val="22"/>
        </w:rPr>
      </w:pPr>
      <w:r w:rsidRPr="51019471" w:rsidR="00FD1602">
        <w:rPr>
          <w:sz w:val="22"/>
          <w:szCs w:val="22"/>
        </w:rPr>
        <w:t xml:space="preserve">Four </w:t>
      </w:r>
      <w:r w:rsidRPr="51019471" w:rsidR="00DF30E9">
        <w:rPr>
          <w:sz w:val="22"/>
          <w:szCs w:val="22"/>
        </w:rPr>
        <w:t>personalized</w:t>
      </w:r>
      <w:r w:rsidRPr="51019471" w:rsidR="00FD1602">
        <w:rPr>
          <w:sz w:val="22"/>
          <w:szCs w:val="22"/>
        </w:rPr>
        <w:t xml:space="preserve"> models for predicting craving, anxiety, stress, and </w:t>
      </w:r>
      <w:r w:rsidRPr="51019471" w:rsidR="00FD1602">
        <w:rPr>
          <w:sz w:val="22"/>
          <w:szCs w:val="22"/>
        </w:rPr>
        <w:t>depression</w:t>
      </w:r>
      <w:r w:rsidRPr="51019471" w:rsidR="00FD1602">
        <w:rPr>
          <w:sz w:val="22"/>
          <w:szCs w:val="22"/>
        </w:rPr>
        <w:t xml:space="preserve"> were developed using deep learning architectures. This approach ensured that patients received </w:t>
      </w:r>
      <w:r w:rsidRPr="51019471" w:rsidR="00FD1602">
        <w:rPr>
          <w:sz w:val="22"/>
          <w:szCs w:val="22"/>
        </w:rPr>
        <w:t>timely</w:t>
      </w:r>
      <w:r w:rsidRPr="51019471" w:rsidR="00FD1602">
        <w:rPr>
          <w:sz w:val="22"/>
          <w:szCs w:val="22"/>
        </w:rPr>
        <w:t xml:space="preserve"> personalized alerts when their predicted </w:t>
      </w:r>
      <w:r w:rsidRPr="51019471" w:rsidR="00675978">
        <w:rPr>
          <w:sz w:val="22"/>
          <w:szCs w:val="22"/>
        </w:rPr>
        <w:t>risk</w:t>
      </w:r>
      <w:r w:rsidRPr="51019471" w:rsidR="00FD1602">
        <w:rPr>
          <w:sz w:val="22"/>
          <w:szCs w:val="22"/>
        </w:rPr>
        <w:t xml:space="preserve"> scores </w:t>
      </w:r>
      <w:r w:rsidRPr="51019471" w:rsidR="00FD1602">
        <w:rPr>
          <w:sz w:val="22"/>
          <w:szCs w:val="22"/>
        </w:rPr>
        <w:t>indicate</w:t>
      </w:r>
      <w:r w:rsidRPr="51019471" w:rsidR="00FD1602">
        <w:rPr>
          <w:sz w:val="22"/>
          <w:szCs w:val="22"/>
        </w:rPr>
        <w:t xml:space="preserve"> a significant </w:t>
      </w:r>
      <w:r w:rsidRPr="51019471" w:rsidR="00FD1602">
        <w:rPr>
          <w:sz w:val="22"/>
          <w:szCs w:val="22"/>
        </w:rPr>
        <w:t xml:space="preserve">deviation </w:t>
      </w:r>
      <w:r w:rsidRPr="51019471" w:rsidR="00FD1602">
        <w:rPr>
          <w:sz w:val="22"/>
          <w:szCs w:val="22"/>
        </w:rPr>
        <w:t>from their established baseline</w:t>
      </w:r>
      <w:r w:rsidRPr="51019471" w:rsidR="00C76A60">
        <w:rPr>
          <w:sz w:val="22"/>
          <w:szCs w:val="22"/>
        </w:rPr>
        <w:t xml:space="preserve"> </w:t>
      </w:r>
      <w:r w:rsidRPr="51019471" w:rsidR="00C76A60">
        <w:rPr>
          <w:color w:val="000000" w:themeColor="text1" w:themeTint="FF" w:themeShade="FF"/>
          <w:sz w:val="22"/>
          <w:szCs w:val="22"/>
        </w:rPr>
        <w:t>(</w:t>
      </w:r>
      <w:r w:rsidRPr="51019471" w:rsidR="00C76A60">
        <w:rPr>
          <w:color w:val="000000" w:themeColor="text1" w:themeTint="FF" w:themeShade="FF"/>
          <w:sz w:val="22"/>
          <w:szCs w:val="22"/>
        </w:rPr>
        <w:t>defined as</w:t>
      </w:r>
      <w:r w:rsidRPr="51019471" w:rsidR="00C76A60">
        <w:rPr>
          <w:color w:val="000000" w:themeColor="text1" w:themeTint="FF" w:themeShade="FF"/>
          <w:sz w:val="22"/>
          <w:szCs w:val="22"/>
        </w:rPr>
        <w:t xml:space="preserve"> &gt;1.5 standard deviations from their previous 28-day average)</w:t>
      </w:r>
      <w:r w:rsidRPr="51019471" w:rsidR="00FD1602">
        <w:rPr>
          <w:sz w:val="22"/>
          <w:szCs w:val="22"/>
        </w:rPr>
        <w:t>. The following summarizes the six stages for model development and implementation:</w:t>
      </w:r>
    </w:p>
    <w:p w:rsidRPr="00FD1602" w:rsidR="00FD1602" w:rsidP="00FD1602" w:rsidRDefault="00FD1602" w14:paraId="2385C389" w14:textId="72D97AF4">
      <w:pPr>
        <w:pStyle w:val="ListParagraph"/>
        <w:numPr>
          <w:ilvl w:val="0"/>
          <w:numId w:val="37"/>
        </w:numPr>
        <w:snapToGrid w:val="0"/>
        <w:spacing w:after="100" w:line="360" w:lineRule="auto"/>
        <w:contextualSpacing w:val="0"/>
        <w:jc w:val="both"/>
        <w:rPr>
          <w:i/>
          <w:iCs/>
          <w:sz w:val="22"/>
          <w:szCs w:val="22"/>
        </w:rPr>
      </w:pPr>
      <w:r w:rsidRPr="00FD1602">
        <w:rPr>
          <w:i/>
          <w:iCs/>
          <w:sz w:val="22"/>
          <w:szCs w:val="22"/>
        </w:rPr>
        <w:t xml:space="preserve">Data Acquisition and Merging: </w:t>
      </w:r>
      <w:r w:rsidRPr="00FD1602">
        <w:rPr>
          <w:sz w:val="22"/>
          <w:szCs w:val="22"/>
        </w:rPr>
        <w:t xml:space="preserve">Data related to daily </w:t>
      </w:r>
      <w:r w:rsidR="00EA42A6">
        <w:rPr>
          <w:sz w:val="22"/>
          <w:szCs w:val="22"/>
        </w:rPr>
        <w:t xml:space="preserve">surveys (e.g., </w:t>
      </w:r>
      <w:r w:rsidRPr="00EA42A6" w:rsidR="00EA42A6">
        <w:rPr>
          <w:sz w:val="22"/>
          <w:szCs w:val="22"/>
        </w:rPr>
        <w:t>stress, craving, depression daily scores</w:t>
      </w:r>
      <w:r w:rsidR="00EA42A6">
        <w:rPr>
          <w:sz w:val="22"/>
          <w:szCs w:val="22"/>
        </w:rPr>
        <w:t>)</w:t>
      </w:r>
      <w:r w:rsidRPr="00FD1602">
        <w:rPr>
          <w:sz w:val="22"/>
          <w:szCs w:val="22"/>
        </w:rPr>
        <w:t>, Oura ring metrics, and various monthly survey scores were compiled and integrated within a Redshift database.</w:t>
      </w:r>
    </w:p>
    <w:p w:rsidRPr="00FD1602" w:rsidR="00FD1602" w:rsidP="00FD1602" w:rsidRDefault="00FD1602" w14:paraId="5DAB13F8" w14:textId="005BB2AF">
      <w:pPr>
        <w:numPr>
          <w:ilvl w:val="0"/>
          <w:numId w:val="37"/>
        </w:numPr>
        <w:snapToGrid w:val="0"/>
        <w:spacing w:after="100" w:line="360" w:lineRule="auto"/>
        <w:jc w:val="both"/>
        <w:rPr>
          <w:i/>
          <w:iCs/>
          <w:sz w:val="22"/>
          <w:szCs w:val="22"/>
        </w:rPr>
      </w:pPr>
      <w:r w:rsidRPr="00FD1602">
        <w:rPr>
          <w:i/>
          <w:iCs/>
          <w:sz w:val="22"/>
          <w:szCs w:val="22"/>
        </w:rPr>
        <w:t xml:space="preserve">Feature Engineering for Time-Series Modeling: </w:t>
      </w:r>
      <w:r w:rsidRPr="00FD1602">
        <w:rPr>
          <w:sz w:val="22"/>
          <w:szCs w:val="22"/>
        </w:rPr>
        <w:t>New features were generated by shifting relevant input features by one day to capture temporal dependencies and creating a 2-day rolling window.</w:t>
      </w:r>
      <w:r w:rsidRPr="00FD1602">
        <w:rPr>
          <w:i/>
          <w:iCs/>
          <w:sz w:val="22"/>
          <w:szCs w:val="22"/>
        </w:rPr>
        <w:t xml:space="preserve"> </w:t>
      </w:r>
      <w:r w:rsidRPr="00FD1602">
        <w:rPr>
          <w:sz w:val="22"/>
          <w:szCs w:val="22"/>
        </w:rPr>
        <w:t>The data were then split into training</w:t>
      </w:r>
      <w:r w:rsidR="009C79E2">
        <w:rPr>
          <w:sz w:val="22"/>
          <w:szCs w:val="22"/>
        </w:rPr>
        <w:t xml:space="preserve"> sets (described in #3)</w:t>
      </w:r>
      <w:r w:rsidRPr="00FD1602">
        <w:rPr>
          <w:sz w:val="22"/>
          <w:szCs w:val="22"/>
        </w:rPr>
        <w:t xml:space="preserve"> and testing sets (</w:t>
      </w:r>
      <w:r w:rsidR="009C79E2">
        <w:rPr>
          <w:sz w:val="22"/>
          <w:szCs w:val="22"/>
        </w:rPr>
        <w:t xml:space="preserve">referred to as the “hold-out test set” and </w:t>
      </w:r>
      <w:r w:rsidR="00A979DE">
        <w:rPr>
          <w:sz w:val="22"/>
          <w:szCs w:val="22"/>
        </w:rPr>
        <w:t xml:space="preserve">described </w:t>
      </w:r>
      <w:r w:rsidR="00022B02">
        <w:rPr>
          <w:sz w:val="22"/>
          <w:szCs w:val="22"/>
        </w:rPr>
        <w:t>in #4 below).</w:t>
      </w:r>
    </w:p>
    <w:p w:rsidRPr="00FD1602" w:rsidR="00FD1602" w:rsidP="00FD1602" w:rsidRDefault="00DF30E9" w14:paraId="0729E996" w14:textId="53B006DB">
      <w:pPr>
        <w:numPr>
          <w:ilvl w:val="0"/>
          <w:numId w:val="37"/>
        </w:numPr>
        <w:snapToGrid w:val="0"/>
        <w:spacing w:after="100" w:line="360" w:lineRule="auto"/>
        <w:jc w:val="both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Personalized</w:t>
      </w:r>
      <w:r w:rsidRPr="00FD1602" w:rsidR="00FD1602">
        <w:rPr>
          <w:i/>
          <w:iCs/>
          <w:sz w:val="22"/>
          <w:szCs w:val="22"/>
        </w:rPr>
        <w:t xml:space="preserve"> Model Training: </w:t>
      </w:r>
      <w:r w:rsidRPr="00FD1602" w:rsidR="00FD1602">
        <w:rPr>
          <w:sz w:val="22"/>
          <w:szCs w:val="22"/>
        </w:rPr>
        <w:t xml:space="preserve">A custom function was implemented to train a separate prediction model for each individual participant. </w:t>
      </w:r>
      <w:r w:rsidR="005A075A">
        <w:rPr>
          <w:sz w:val="22"/>
          <w:szCs w:val="22"/>
        </w:rPr>
        <w:t xml:space="preserve">As </w:t>
      </w:r>
      <w:r w:rsidR="003F65E5">
        <w:rPr>
          <w:sz w:val="22"/>
          <w:szCs w:val="22"/>
        </w:rPr>
        <w:t xml:space="preserve">part of </w:t>
      </w:r>
      <w:r w:rsidR="00EB6F1A">
        <w:rPr>
          <w:sz w:val="22"/>
          <w:szCs w:val="22"/>
        </w:rPr>
        <w:t>this function,</w:t>
      </w:r>
      <w:r w:rsidR="00516124">
        <w:rPr>
          <w:sz w:val="22"/>
          <w:szCs w:val="22"/>
        </w:rPr>
        <w:t xml:space="preserve"> </w:t>
      </w:r>
      <w:r w:rsidR="00EB6F1A">
        <w:rPr>
          <w:sz w:val="22"/>
          <w:szCs w:val="22"/>
        </w:rPr>
        <w:t>t</w:t>
      </w:r>
      <w:r w:rsidRPr="00FD1602" w:rsidR="00FD1602">
        <w:rPr>
          <w:sz w:val="22"/>
          <w:szCs w:val="22"/>
        </w:rPr>
        <w:t>he preprocessing pipeline handles missing data imputation, standardization, and reshaping the input into the correct format for Long Short-Term Memory (LSTM) and Gated Recurrent Unit (GRU) models, that are effective in relatively short-sequence prediction tasks. LSTM/GRU models are types of recurrent neural networks (RNNs) that help machines understand and process sequences of data.</w:t>
      </w:r>
      <w:r w:rsidRPr="00FD1602" w:rsidR="00FD1602">
        <w:rPr>
          <w:i/>
          <w:iCs/>
          <w:sz w:val="22"/>
          <w:szCs w:val="22"/>
        </w:rPr>
        <w:t xml:space="preserve"> </w:t>
      </w:r>
      <w:r w:rsidRPr="00FD1602" w:rsidR="00FD1602">
        <w:rPr>
          <w:sz w:val="22"/>
          <w:szCs w:val="22"/>
        </w:rPr>
        <w:t>The models have been hyper-tuned and validated by using time series split cross-validation, to ensure proper evaluation of hyperparameters while respecting the temporal order of the data. We used negative median absolute error as the scoring metric.</w:t>
      </w:r>
    </w:p>
    <w:p w:rsidRPr="00FD1602" w:rsidR="00FD1602" w:rsidP="7265926A" w:rsidRDefault="00FD1602" w14:paraId="6DF2E6D2" w14:textId="0415DA8C">
      <w:pPr>
        <w:numPr>
          <w:ilvl w:val="0"/>
          <w:numId w:val="37"/>
        </w:numPr>
        <w:snapToGrid w:val="0"/>
        <w:spacing w:after="100" w:line="360" w:lineRule="auto"/>
        <w:jc w:val="both"/>
        <w:rPr>
          <w:i/>
          <w:iCs/>
          <w:color w:val="0070C0"/>
          <w:sz w:val="22"/>
          <w:szCs w:val="22"/>
        </w:rPr>
      </w:pPr>
      <w:r w:rsidRPr="7265926A">
        <w:rPr>
          <w:i/>
          <w:iCs/>
          <w:sz w:val="22"/>
          <w:szCs w:val="22"/>
        </w:rPr>
        <w:t xml:space="preserve">Model’s performance assessment: </w:t>
      </w:r>
      <w:r w:rsidRPr="7265926A">
        <w:rPr>
          <w:sz w:val="22"/>
          <w:szCs w:val="22"/>
        </w:rPr>
        <w:t xml:space="preserve">After training the model using an individual’s specific training data, the model's performance was assessed </w:t>
      </w:r>
      <w:r w:rsidR="00D621BE">
        <w:rPr>
          <w:sz w:val="22"/>
          <w:szCs w:val="22"/>
        </w:rPr>
        <w:t>using</w:t>
      </w:r>
      <w:r w:rsidRPr="7265926A">
        <w:rPr>
          <w:sz w:val="22"/>
          <w:szCs w:val="22"/>
        </w:rPr>
        <w:t xml:space="preserve"> a h</w:t>
      </w:r>
      <w:r w:rsidR="00F26F79">
        <w:rPr>
          <w:sz w:val="22"/>
          <w:szCs w:val="22"/>
        </w:rPr>
        <w:t>old</w:t>
      </w:r>
      <w:r w:rsidRPr="7265926A">
        <w:rPr>
          <w:sz w:val="22"/>
          <w:szCs w:val="22"/>
        </w:rPr>
        <w:t xml:space="preserve">-out </w:t>
      </w:r>
      <w:r w:rsidR="00F12A80">
        <w:rPr>
          <w:sz w:val="22"/>
          <w:szCs w:val="22"/>
        </w:rPr>
        <w:t xml:space="preserve">test </w:t>
      </w:r>
      <w:r w:rsidR="00E1373F">
        <w:rPr>
          <w:sz w:val="22"/>
          <w:szCs w:val="22"/>
        </w:rPr>
        <w:t>set.</w:t>
      </w:r>
      <w:r w:rsidRPr="7265926A">
        <w:rPr>
          <w:sz w:val="22"/>
          <w:szCs w:val="22"/>
        </w:rPr>
        <w:t xml:space="preserve"> In machine learning research, a h</w:t>
      </w:r>
      <w:r w:rsidR="00D621BE">
        <w:rPr>
          <w:sz w:val="22"/>
          <w:szCs w:val="22"/>
        </w:rPr>
        <w:t>o</w:t>
      </w:r>
      <w:r w:rsidRPr="7265926A">
        <w:rPr>
          <w:sz w:val="22"/>
          <w:szCs w:val="22"/>
        </w:rPr>
        <w:t xml:space="preserve">ld‐out test set is defined as the subset of data that is deliberately withheld from the model during both the training and hyperparameter‐tuning phases. </w:t>
      </w:r>
      <w:r w:rsidR="00F6724C">
        <w:rPr>
          <w:sz w:val="22"/>
          <w:szCs w:val="22"/>
        </w:rPr>
        <w:t>In order t</w:t>
      </w:r>
      <w:r w:rsidRPr="00F6724C" w:rsidR="00F6724C">
        <w:rPr>
          <w:sz w:val="22"/>
          <w:szCs w:val="22"/>
        </w:rPr>
        <w:t>o get accurate results that reflect real-world performance</w:t>
      </w:r>
      <w:r w:rsidR="00F6724C">
        <w:rPr>
          <w:sz w:val="22"/>
          <w:szCs w:val="22"/>
        </w:rPr>
        <w:t>,</w:t>
      </w:r>
      <w:r w:rsidRPr="00F6724C" w:rsidR="00F6724C">
        <w:rPr>
          <w:sz w:val="22"/>
          <w:szCs w:val="22"/>
        </w:rPr>
        <w:t xml:space="preserve"> </w:t>
      </w:r>
      <w:r w:rsidR="00F6724C">
        <w:rPr>
          <w:sz w:val="22"/>
          <w:szCs w:val="22"/>
        </w:rPr>
        <w:t>it is critical to e</w:t>
      </w:r>
      <w:r w:rsidRPr="7265926A" w:rsidR="00F6724C">
        <w:rPr>
          <w:sz w:val="22"/>
          <w:szCs w:val="22"/>
        </w:rPr>
        <w:t>nsur</w:t>
      </w:r>
      <w:r w:rsidR="00F6724C">
        <w:rPr>
          <w:sz w:val="22"/>
          <w:szCs w:val="22"/>
        </w:rPr>
        <w:t>e</w:t>
      </w:r>
      <w:r w:rsidRPr="7265926A" w:rsidR="00F6724C">
        <w:rPr>
          <w:sz w:val="22"/>
          <w:szCs w:val="22"/>
        </w:rPr>
        <w:t xml:space="preserve"> that the h</w:t>
      </w:r>
      <w:r w:rsidR="00F6724C">
        <w:rPr>
          <w:sz w:val="22"/>
          <w:szCs w:val="22"/>
        </w:rPr>
        <w:t>old</w:t>
      </w:r>
      <w:r w:rsidRPr="7265926A" w:rsidR="00F6724C">
        <w:rPr>
          <w:sz w:val="22"/>
          <w:szCs w:val="22"/>
        </w:rPr>
        <w:t xml:space="preserve">-out </w:t>
      </w:r>
      <w:r w:rsidR="00F6724C">
        <w:rPr>
          <w:sz w:val="22"/>
          <w:szCs w:val="22"/>
        </w:rPr>
        <w:t xml:space="preserve">test </w:t>
      </w:r>
      <w:r w:rsidRPr="7265926A" w:rsidR="00F6724C">
        <w:rPr>
          <w:sz w:val="22"/>
          <w:szCs w:val="22"/>
        </w:rPr>
        <w:t>set is sufficiently large</w:t>
      </w:r>
      <w:r w:rsidR="00F6724C">
        <w:rPr>
          <w:sz w:val="22"/>
          <w:szCs w:val="22"/>
        </w:rPr>
        <w:t xml:space="preserve"> enough</w:t>
      </w:r>
      <w:r w:rsidRPr="7265926A" w:rsidR="00F6724C">
        <w:rPr>
          <w:sz w:val="22"/>
          <w:szCs w:val="22"/>
        </w:rPr>
        <w:t xml:space="preserve"> and representative of the domain </w:t>
      </w:r>
      <w:r w:rsidR="00F6724C">
        <w:rPr>
          <w:sz w:val="22"/>
          <w:szCs w:val="22"/>
        </w:rPr>
        <w:t>being assessed.</w:t>
      </w:r>
      <w:r w:rsidRPr="7265926A" w:rsidR="00F6724C">
        <w:rPr>
          <w:i/>
          <w:iCs/>
          <w:color w:val="0070C0"/>
          <w:sz w:val="22"/>
          <w:szCs w:val="22"/>
        </w:rPr>
        <w:t xml:space="preserve"> </w:t>
      </w:r>
      <w:r w:rsidRPr="7265926A">
        <w:rPr>
          <w:sz w:val="22"/>
          <w:szCs w:val="22"/>
        </w:rPr>
        <w:t>After a model has been fully specified and fitted on its training data, its predictive performance is evaluated on this reserved</w:t>
      </w:r>
      <w:r w:rsidR="00F6724C">
        <w:rPr>
          <w:sz w:val="22"/>
          <w:szCs w:val="22"/>
        </w:rPr>
        <w:t xml:space="preserve"> hold-</w:t>
      </w:r>
      <w:r w:rsidRPr="7265926A">
        <w:rPr>
          <w:sz w:val="22"/>
          <w:szCs w:val="22"/>
        </w:rPr>
        <w:t>test set. Because the model has never “seen” these examples before, metrics computed on the h</w:t>
      </w:r>
      <w:r w:rsidR="00F12A80">
        <w:rPr>
          <w:sz w:val="22"/>
          <w:szCs w:val="22"/>
        </w:rPr>
        <w:t>old</w:t>
      </w:r>
      <w:r w:rsidRPr="7265926A">
        <w:rPr>
          <w:sz w:val="22"/>
          <w:szCs w:val="22"/>
        </w:rPr>
        <w:t xml:space="preserve">-out test set (such as accuracy, precision, recall or mean squared error) provide an unbiased estimate of how well the model is likely to generalize to novel </w:t>
      </w:r>
      <w:r w:rsidRPr="00F6724C">
        <w:rPr>
          <w:sz w:val="22"/>
          <w:szCs w:val="22"/>
        </w:rPr>
        <w:t xml:space="preserve">data. </w:t>
      </w:r>
    </w:p>
    <w:p w:rsidRPr="00FD1602" w:rsidR="00FD1602" w:rsidP="00FD1602" w:rsidRDefault="00FD1602" w14:paraId="1A8E037F" w14:textId="77777777">
      <w:pPr>
        <w:numPr>
          <w:ilvl w:val="0"/>
          <w:numId w:val="37"/>
        </w:numPr>
        <w:snapToGrid w:val="0"/>
        <w:spacing w:after="100" w:line="360" w:lineRule="auto"/>
        <w:jc w:val="both"/>
        <w:rPr>
          <w:i/>
          <w:iCs/>
          <w:sz w:val="22"/>
          <w:szCs w:val="22"/>
        </w:rPr>
      </w:pPr>
      <w:r w:rsidRPr="00FD1602">
        <w:rPr>
          <w:i/>
          <w:iCs/>
          <w:sz w:val="22"/>
          <w:szCs w:val="22"/>
        </w:rPr>
        <w:t xml:space="preserve">Comparison and Selection: </w:t>
      </w:r>
      <w:r w:rsidRPr="00FD1602">
        <w:rPr>
          <w:sz w:val="22"/>
          <w:szCs w:val="22"/>
        </w:rPr>
        <w:t>Both GRU and LSTM models were trained for each individual.</w:t>
      </w:r>
      <w:r w:rsidRPr="00FD1602">
        <w:rPr>
          <w:i/>
          <w:iCs/>
          <w:sz w:val="22"/>
          <w:szCs w:val="22"/>
        </w:rPr>
        <w:t xml:space="preserve"> </w:t>
      </w:r>
      <w:r w:rsidRPr="00FD1602">
        <w:rPr>
          <w:sz w:val="22"/>
          <w:szCs w:val="22"/>
        </w:rPr>
        <w:t xml:space="preserve">A comparison was made between the GRU and LSTM models’ performance metrics for each participant and a model of choice is determined based on the best metrics. </w:t>
      </w:r>
    </w:p>
    <w:p w:rsidR="00740F49" w:rsidP="0083420F" w:rsidRDefault="00740F49" w14:paraId="05C615E0" w14:textId="77777777">
      <w:pPr>
        <w:spacing w:after="60" w:line="276" w:lineRule="auto"/>
        <w:jc w:val="both"/>
        <w:rPr>
          <w:bCs/>
          <w:iCs/>
          <w:color w:val="000000" w:themeColor="text1"/>
          <w:sz w:val="22"/>
          <w:szCs w:val="22"/>
        </w:rPr>
      </w:pPr>
    </w:p>
    <w:p w:rsidR="00CD030B" w:rsidP="0083420F" w:rsidRDefault="00CD030B" w14:paraId="1CD7F387" w14:textId="77777777">
      <w:pPr>
        <w:spacing w:after="60" w:line="276" w:lineRule="auto"/>
        <w:jc w:val="both"/>
        <w:rPr>
          <w:bCs/>
          <w:iCs/>
          <w:color w:val="000000" w:themeColor="text1"/>
          <w:sz w:val="22"/>
          <w:szCs w:val="22"/>
        </w:rPr>
      </w:pPr>
    </w:p>
    <w:p w:rsidR="00CD030B" w:rsidP="0083420F" w:rsidRDefault="00CD030B" w14:paraId="6DF3E80D" w14:textId="77777777">
      <w:pPr>
        <w:spacing w:after="60" w:line="276" w:lineRule="auto"/>
        <w:jc w:val="both"/>
        <w:rPr>
          <w:bCs/>
          <w:iCs/>
          <w:color w:val="000000" w:themeColor="text1"/>
          <w:sz w:val="22"/>
          <w:szCs w:val="22"/>
        </w:rPr>
        <w:sectPr w:rsidR="00CD030B" w:rsidSect="004C6A75">
          <w:footerReference w:type="even" r:id="rId11"/>
          <w:footerReference w:type="default" r:id="rId12"/>
          <w:pgSz w:w="12240" w:h="15840" w:orient="portrait"/>
          <w:pgMar w:top="720" w:right="720" w:bottom="720" w:left="720" w:header="720" w:footer="216" w:gutter="0"/>
          <w:cols w:space="720"/>
          <w:titlePg/>
          <w:docGrid w:linePitch="360"/>
        </w:sectPr>
      </w:pPr>
    </w:p>
    <w:p w:rsidR="0080764A" w:rsidP="0058465C" w:rsidRDefault="0080764A" w14:paraId="0B50840B" w14:textId="6AF4FE49">
      <w:pPr>
        <w:rPr>
          <w:color w:val="000000"/>
          <w:sz w:val="22"/>
          <w:szCs w:val="22"/>
        </w:rPr>
      </w:pPr>
      <w:r w:rsidRPr="00281529">
        <w:rPr>
          <w:b/>
          <w:bCs/>
          <w:color w:val="000000"/>
          <w:sz w:val="22"/>
          <w:szCs w:val="22"/>
        </w:rPr>
        <w:lastRenderedPageBreak/>
        <w:t>Supplemental Figure S</w:t>
      </w:r>
      <w:r w:rsidR="00FE799F">
        <w:rPr>
          <w:b/>
          <w:bCs/>
          <w:color w:val="000000"/>
          <w:sz w:val="22"/>
          <w:szCs w:val="22"/>
        </w:rPr>
        <w:t>1</w:t>
      </w:r>
      <w:r w:rsidRPr="00281529">
        <w:rPr>
          <w:color w:val="000000"/>
          <w:sz w:val="22"/>
          <w:szCs w:val="22"/>
        </w:rPr>
        <w:t>: Survey Response Trends Across for Highest, Middle, Lowest Responders for Each Variable</w:t>
      </w:r>
    </w:p>
    <w:p w:rsidR="0058465C" w:rsidP="007022C1" w:rsidRDefault="0058465C" w14:paraId="5665AEAF" w14:textId="77777777">
      <w:pPr>
        <w:rPr>
          <w:b/>
          <w:bCs/>
          <w:color w:val="000000"/>
          <w:sz w:val="22"/>
          <w:szCs w:val="22"/>
        </w:rPr>
      </w:pPr>
    </w:p>
    <w:p w:rsidR="0058465C" w:rsidP="007022C1" w:rsidRDefault="0058465C" w14:paraId="23BD5B23" w14:textId="609C2119">
      <w:pPr>
        <w:rPr>
          <w:b/>
          <w:bCs/>
          <w:color w:val="000000"/>
          <w:sz w:val="22"/>
          <w:szCs w:val="22"/>
        </w:rPr>
      </w:pPr>
      <w:r>
        <w:rPr>
          <w:noProof/>
        </w:rPr>
        <w:drawing>
          <wp:inline distT="0" distB="0" distL="0" distR="0" wp14:anchorId="60AEB910" wp14:editId="243953F0">
            <wp:extent cx="4886037" cy="8497457"/>
            <wp:effectExtent l="0" t="0" r="3810" b="0"/>
            <wp:docPr id="2017411573" name="drawing" descr="A graph of different types of stres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411573" name="drawing" descr="A graph of different types of stress&#10;&#10;Description automatically generated with medium confidenc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4611" cy="852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8465C" w:rsidSect="00592F13">
      <w:pgSz w:w="12240" w:h="15840" w:orient="portrait"/>
      <w:pgMar w:top="720" w:right="720" w:bottom="720" w:left="720" w:header="360" w:footer="36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E1EAE" w:rsidP="00A101BE" w:rsidRDefault="00DE1EAE" w14:paraId="7C543568" w14:textId="77777777">
      <w:r>
        <w:separator/>
      </w:r>
    </w:p>
  </w:endnote>
  <w:endnote w:type="continuationSeparator" w:id="0">
    <w:p w:rsidR="00DE1EAE" w:rsidP="00A101BE" w:rsidRDefault="00DE1EAE" w14:paraId="04EBEA94" w14:textId="77777777">
      <w:r>
        <w:continuationSeparator/>
      </w:r>
    </w:p>
  </w:endnote>
  <w:endnote w:type="continuationNotice" w:id="1">
    <w:p w:rsidR="00DE1EAE" w:rsidRDefault="00DE1EAE" w14:paraId="404D53EA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Museo Sans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733466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C625A" w:rsidP="003C0A8A" w:rsidRDefault="00CC625A" w14:paraId="617E4759" w14:textId="7255E43B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CC625A" w:rsidP="004433E4" w:rsidRDefault="00CC625A" w14:paraId="207FCA3D" w14:textId="77777777">
    <w:pPr>
      <w:pStyle w:val="Footer"/>
      <w:ind w:right="360"/>
    </w:pPr>
  </w:p>
  <w:p w:rsidR="006E1F73" w:rsidRDefault="006E1F73" w14:paraId="3B1F6F2C" w14:textId="7777777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88139350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:rsidRPr="00610596" w:rsidR="00CC625A" w:rsidP="003C0A8A" w:rsidRDefault="00CC625A" w14:paraId="2DD89077" w14:textId="206A029B">
        <w:pPr>
          <w:pStyle w:val="Footer"/>
          <w:framePr w:wrap="none" w:hAnchor="margin" w:vAnchor="text" w:xAlign="right" w:y="1"/>
          <w:rPr>
            <w:rStyle w:val="PageNumber"/>
            <w:sz w:val="20"/>
            <w:szCs w:val="20"/>
          </w:rPr>
        </w:pPr>
        <w:r w:rsidRPr="00610596">
          <w:rPr>
            <w:rStyle w:val="PageNumber"/>
            <w:sz w:val="20"/>
            <w:szCs w:val="20"/>
          </w:rPr>
          <w:fldChar w:fldCharType="begin"/>
        </w:r>
        <w:r w:rsidRPr="00610596">
          <w:rPr>
            <w:rStyle w:val="PageNumber"/>
            <w:sz w:val="20"/>
            <w:szCs w:val="20"/>
          </w:rPr>
          <w:instrText xml:space="preserve"> PAGE </w:instrText>
        </w:r>
        <w:r w:rsidRPr="00610596">
          <w:rPr>
            <w:rStyle w:val="PageNumber"/>
            <w:sz w:val="20"/>
            <w:szCs w:val="20"/>
          </w:rPr>
          <w:fldChar w:fldCharType="separate"/>
        </w:r>
        <w:r w:rsidRPr="00610596">
          <w:rPr>
            <w:rStyle w:val="PageNumber"/>
            <w:noProof/>
            <w:sz w:val="20"/>
            <w:szCs w:val="20"/>
          </w:rPr>
          <w:t>2</w:t>
        </w:r>
        <w:r w:rsidRPr="00610596">
          <w:rPr>
            <w:rStyle w:val="PageNumber"/>
            <w:sz w:val="20"/>
            <w:szCs w:val="20"/>
          </w:rPr>
          <w:fldChar w:fldCharType="end"/>
        </w:r>
      </w:p>
    </w:sdtContent>
  </w:sdt>
  <w:p w:rsidR="00CC625A" w:rsidP="004433E4" w:rsidRDefault="00CC625A" w14:paraId="587223E9" w14:textId="77777777">
    <w:pPr>
      <w:pStyle w:val="Footer"/>
      <w:ind w:right="360"/>
    </w:pPr>
  </w:p>
  <w:p w:rsidR="006E1F73" w:rsidRDefault="006E1F73" w14:paraId="77F0E83E" w14:textId="7777777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E1EAE" w:rsidP="00A101BE" w:rsidRDefault="00DE1EAE" w14:paraId="20BC4BE4" w14:textId="77777777">
      <w:r>
        <w:separator/>
      </w:r>
    </w:p>
  </w:footnote>
  <w:footnote w:type="continuationSeparator" w:id="0">
    <w:p w:rsidR="00DE1EAE" w:rsidP="00A101BE" w:rsidRDefault="00DE1EAE" w14:paraId="1C9F4721" w14:textId="77777777">
      <w:r>
        <w:continuationSeparator/>
      </w:r>
    </w:p>
  </w:footnote>
  <w:footnote w:type="continuationNotice" w:id="1">
    <w:p w:rsidR="00DE1EAE" w:rsidRDefault="00DE1EAE" w14:paraId="1CE62436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84DD5"/>
    <w:multiLevelType w:val="hybridMultilevel"/>
    <w:tmpl w:val="AEA0BDF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5D725FB"/>
    <w:multiLevelType w:val="multilevel"/>
    <w:tmpl w:val="910E4BF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8125399"/>
    <w:multiLevelType w:val="multilevel"/>
    <w:tmpl w:val="D7AA3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3" w15:restartNumberingAfterBreak="0">
    <w:nsid w:val="0A214B42"/>
    <w:multiLevelType w:val="multilevel"/>
    <w:tmpl w:val="AF2CD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4" w15:restartNumberingAfterBreak="0">
    <w:nsid w:val="0B625347"/>
    <w:multiLevelType w:val="hybridMultilevel"/>
    <w:tmpl w:val="BF522A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D256AF"/>
    <w:multiLevelType w:val="multilevel"/>
    <w:tmpl w:val="59FCA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6" w15:restartNumberingAfterBreak="0">
    <w:nsid w:val="12713FC2"/>
    <w:multiLevelType w:val="multilevel"/>
    <w:tmpl w:val="60004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7" w15:restartNumberingAfterBreak="0">
    <w:nsid w:val="16DE768F"/>
    <w:multiLevelType w:val="multilevel"/>
    <w:tmpl w:val="2DF46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8" w15:restartNumberingAfterBreak="0">
    <w:nsid w:val="19AD30E5"/>
    <w:multiLevelType w:val="hybridMultilevel"/>
    <w:tmpl w:val="9F505CF4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9" w15:restartNumberingAfterBreak="0">
    <w:nsid w:val="26A42B72"/>
    <w:multiLevelType w:val="multilevel"/>
    <w:tmpl w:val="C30A0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0" w15:restartNumberingAfterBreak="0">
    <w:nsid w:val="31EE23DA"/>
    <w:multiLevelType w:val="multilevel"/>
    <w:tmpl w:val="43C2D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1" w15:restartNumberingAfterBreak="0">
    <w:nsid w:val="34056A88"/>
    <w:multiLevelType w:val="multilevel"/>
    <w:tmpl w:val="5FB2A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2" w15:restartNumberingAfterBreak="0">
    <w:nsid w:val="3A422DDB"/>
    <w:multiLevelType w:val="multilevel"/>
    <w:tmpl w:val="D9065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3" w15:restartNumberingAfterBreak="0">
    <w:nsid w:val="40566207"/>
    <w:multiLevelType w:val="multilevel"/>
    <w:tmpl w:val="0636B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4" w15:restartNumberingAfterBreak="0">
    <w:nsid w:val="43123D3A"/>
    <w:multiLevelType w:val="hybridMultilevel"/>
    <w:tmpl w:val="9942E2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192842"/>
    <w:multiLevelType w:val="multilevel"/>
    <w:tmpl w:val="63763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6" w15:restartNumberingAfterBreak="0">
    <w:nsid w:val="44856577"/>
    <w:multiLevelType w:val="hybridMultilevel"/>
    <w:tmpl w:val="000C40E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45046C57"/>
    <w:multiLevelType w:val="hybridMultilevel"/>
    <w:tmpl w:val="42D0B9F6"/>
    <w:lvl w:ilvl="0" w:tplc="04090001">
      <w:start w:val="1"/>
      <w:numFmt w:val="bullet"/>
      <w:lvlText w:val=""/>
      <w:lvlJc w:val="left"/>
      <w:pPr>
        <w:ind w:left="45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8" w15:restartNumberingAfterBreak="0">
    <w:nsid w:val="453A7F94"/>
    <w:multiLevelType w:val="multilevel"/>
    <w:tmpl w:val="47200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9" w15:restartNumberingAfterBreak="0">
    <w:nsid w:val="572622D2"/>
    <w:multiLevelType w:val="multilevel"/>
    <w:tmpl w:val="F9221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0" w15:restartNumberingAfterBreak="0">
    <w:nsid w:val="5AE67E4F"/>
    <w:multiLevelType w:val="hybridMultilevel"/>
    <w:tmpl w:val="3A6A58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F21969"/>
    <w:multiLevelType w:val="multilevel"/>
    <w:tmpl w:val="833C1C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000000" w:themeColor="text1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EC61DB5"/>
    <w:multiLevelType w:val="multilevel"/>
    <w:tmpl w:val="DD907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3" w15:restartNumberingAfterBreak="0">
    <w:nsid w:val="654F52E3"/>
    <w:multiLevelType w:val="multilevel"/>
    <w:tmpl w:val="40A0CC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65E43520"/>
    <w:multiLevelType w:val="multilevel"/>
    <w:tmpl w:val="9E7C8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5" w15:restartNumberingAfterBreak="0">
    <w:nsid w:val="680A1FB1"/>
    <w:multiLevelType w:val="multilevel"/>
    <w:tmpl w:val="F2CAB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6" w15:restartNumberingAfterBreak="0">
    <w:nsid w:val="684E4E0D"/>
    <w:multiLevelType w:val="multilevel"/>
    <w:tmpl w:val="3C6C6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7" w15:restartNumberingAfterBreak="0">
    <w:nsid w:val="687A681B"/>
    <w:multiLevelType w:val="multilevel"/>
    <w:tmpl w:val="21E23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8" w15:restartNumberingAfterBreak="0">
    <w:nsid w:val="70CF11FD"/>
    <w:multiLevelType w:val="multilevel"/>
    <w:tmpl w:val="705E30A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730849A2"/>
    <w:multiLevelType w:val="hybridMultilevel"/>
    <w:tmpl w:val="17EE6D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35C6D91"/>
    <w:multiLevelType w:val="hybridMultilevel"/>
    <w:tmpl w:val="052A6B90"/>
    <w:lvl w:ilvl="0" w:tplc="0409000F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041924"/>
    <w:multiLevelType w:val="hybridMultilevel"/>
    <w:tmpl w:val="F886F6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7E027BF"/>
    <w:multiLevelType w:val="multilevel"/>
    <w:tmpl w:val="11763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33" w15:restartNumberingAfterBreak="0">
    <w:nsid w:val="792375E5"/>
    <w:multiLevelType w:val="hybridMultilevel"/>
    <w:tmpl w:val="00E6DBAA"/>
    <w:lvl w:ilvl="0" w:tplc="0409000B">
      <w:start w:val="6"/>
      <w:numFmt w:val="bullet"/>
      <w:lvlText w:val=""/>
      <w:lvlJc w:val="left"/>
      <w:pPr>
        <w:ind w:left="720" w:hanging="360"/>
      </w:pPr>
      <w:rPr>
        <w:rFonts w:hint="default" w:ascii="Wingdings" w:hAnsi="Wingdings" w:eastAsia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4" w15:restartNumberingAfterBreak="0">
    <w:nsid w:val="793375ED"/>
    <w:multiLevelType w:val="hybridMultilevel"/>
    <w:tmpl w:val="2098EB02"/>
    <w:lvl w:ilvl="0" w:tplc="5FD86C6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297CEB"/>
    <w:multiLevelType w:val="hybridMultilevel"/>
    <w:tmpl w:val="4AE8F84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7EA71266"/>
    <w:multiLevelType w:val="multilevel"/>
    <w:tmpl w:val="12F0F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 w16cid:durableId="2141914862">
    <w:abstractNumId w:val="29"/>
  </w:num>
  <w:num w:numId="2" w16cid:durableId="3435364">
    <w:abstractNumId w:val="16"/>
  </w:num>
  <w:num w:numId="3" w16cid:durableId="2004816681">
    <w:abstractNumId w:val="35"/>
  </w:num>
  <w:num w:numId="4" w16cid:durableId="317465025">
    <w:abstractNumId w:val="11"/>
  </w:num>
  <w:num w:numId="5" w16cid:durableId="599071069">
    <w:abstractNumId w:val="26"/>
  </w:num>
  <w:num w:numId="6" w16cid:durableId="23559099">
    <w:abstractNumId w:val="24"/>
  </w:num>
  <w:num w:numId="7" w16cid:durableId="665398763">
    <w:abstractNumId w:val="6"/>
  </w:num>
  <w:num w:numId="8" w16cid:durableId="218829520">
    <w:abstractNumId w:val="5"/>
  </w:num>
  <w:num w:numId="9" w16cid:durableId="408118347">
    <w:abstractNumId w:val="32"/>
  </w:num>
  <w:num w:numId="10" w16cid:durableId="1116169641">
    <w:abstractNumId w:val="10"/>
  </w:num>
  <w:num w:numId="11" w16cid:durableId="202644647">
    <w:abstractNumId w:val="2"/>
  </w:num>
  <w:num w:numId="12" w16cid:durableId="1920140325">
    <w:abstractNumId w:val="18"/>
  </w:num>
  <w:num w:numId="13" w16cid:durableId="2111310792">
    <w:abstractNumId w:val="19"/>
  </w:num>
  <w:num w:numId="14" w16cid:durableId="1093361564">
    <w:abstractNumId w:val="7"/>
  </w:num>
  <w:num w:numId="15" w16cid:durableId="1571694824">
    <w:abstractNumId w:val="36"/>
  </w:num>
  <w:num w:numId="16" w16cid:durableId="1854757804">
    <w:abstractNumId w:val="3"/>
  </w:num>
  <w:num w:numId="17" w16cid:durableId="241138388">
    <w:abstractNumId w:val="9"/>
  </w:num>
  <w:num w:numId="18" w16cid:durableId="1874540281">
    <w:abstractNumId w:val="27"/>
  </w:num>
  <w:num w:numId="19" w16cid:durableId="265506044">
    <w:abstractNumId w:val="12"/>
  </w:num>
  <w:num w:numId="20" w16cid:durableId="1994527224">
    <w:abstractNumId w:val="0"/>
  </w:num>
  <w:num w:numId="21" w16cid:durableId="1267234308">
    <w:abstractNumId w:val="33"/>
  </w:num>
  <w:num w:numId="22" w16cid:durableId="1315649480">
    <w:abstractNumId w:val="28"/>
  </w:num>
  <w:num w:numId="23" w16cid:durableId="459761959">
    <w:abstractNumId w:val="34"/>
  </w:num>
  <w:num w:numId="24" w16cid:durableId="492526870">
    <w:abstractNumId w:val="15"/>
  </w:num>
  <w:num w:numId="25" w16cid:durableId="1564875458">
    <w:abstractNumId w:val="13"/>
  </w:num>
  <w:num w:numId="26" w16cid:durableId="1679577135">
    <w:abstractNumId w:val="22"/>
  </w:num>
  <w:num w:numId="27" w16cid:durableId="1583491592">
    <w:abstractNumId w:val="31"/>
  </w:num>
  <w:num w:numId="28" w16cid:durableId="980773148">
    <w:abstractNumId w:val="30"/>
  </w:num>
  <w:num w:numId="29" w16cid:durableId="477722421">
    <w:abstractNumId w:val="25"/>
  </w:num>
  <w:num w:numId="30" w16cid:durableId="1068303060">
    <w:abstractNumId w:val="8"/>
  </w:num>
  <w:num w:numId="31" w16cid:durableId="998001944">
    <w:abstractNumId w:val="20"/>
  </w:num>
  <w:num w:numId="32" w16cid:durableId="906962510">
    <w:abstractNumId w:val="1"/>
  </w:num>
  <w:num w:numId="33" w16cid:durableId="825628059">
    <w:abstractNumId w:val="17"/>
  </w:num>
  <w:num w:numId="34" w16cid:durableId="1804618712">
    <w:abstractNumId w:val="14"/>
  </w:num>
  <w:num w:numId="35" w16cid:durableId="333340585">
    <w:abstractNumId w:val="4"/>
  </w:num>
  <w:num w:numId="36" w16cid:durableId="1098864942">
    <w:abstractNumId w:val="23"/>
  </w:num>
  <w:num w:numId="37" w16cid:durableId="8365207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dirty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BA2"/>
    <w:rsid w:val="000000C5"/>
    <w:rsid w:val="00005666"/>
    <w:rsid w:val="00005744"/>
    <w:rsid w:val="000066EB"/>
    <w:rsid w:val="00006FDD"/>
    <w:rsid w:val="0000786A"/>
    <w:rsid w:val="00010DC4"/>
    <w:rsid w:val="0001211C"/>
    <w:rsid w:val="00014EF3"/>
    <w:rsid w:val="00016184"/>
    <w:rsid w:val="00016534"/>
    <w:rsid w:val="000211F8"/>
    <w:rsid w:val="00022B02"/>
    <w:rsid w:val="00026091"/>
    <w:rsid w:val="000263A2"/>
    <w:rsid w:val="000265EF"/>
    <w:rsid w:val="00026782"/>
    <w:rsid w:val="00027FF2"/>
    <w:rsid w:val="000305DC"/>
    <w:rsid w:val="00032712"/>
    <w:rsid w:val="00040E85"/>
    <w:rsid w:val="00044550"/>
    <w:rsid w:val="00044E16"/>
    <w:rsid w:val="00045C68"/>
    <w:rsid w:val="00050002"/>
    <w:rsid w:val="00050ED6"/>
    <w:rsid w:val="00051E0D"/>
    <w:rsid w:val="000537CA"/>
    <w:rsid w:val="00053BD9"/>
    <w:rsid w:val="00054BA2"/>
    <w:rsid w:val="00055FD2"/>
    <w:rsid w:val="00056F82"/>
    <w:rsid w:val="0005780E"/>
    <w:rsid w:val="00057E85"/>
    <w:rsid w:val="00060DC4"/>
    <w:rsid w:val="000655D6"/>
    <w:rsid w:val="00071F95"/>
    <w:rsid w:val="000726DB"/>
    <w:rsid w:val="000758B7"/>
    <w:rsid w:val="00075975"/>
    <w:rsid w:val="00077B34"/>
    <w:rsid w:val="00080E4E"/>
    <w:rsid w:val="000837E4"/>
    <w:rsid w:val="00090022"/>
    <w:rsid w:val="00090DDB"/>
    <w:rsid w:val="0009209C"/>
    <w:rsid w:val="00093F21"/>
    <w:rsid w:val="0009418C"/>
    <w:rsid w:val="00095128"/>
    <w:rsid w:val="00097CD2"/>
    <w:rsid w:val="000A32AE"/>
    <w:rsid w:val="000A48FC"/>
    <w:rsid w:val="000A4A84"/>
    <w:rsid w:val="000A6299"/>
    <w:rsid w:val="000B01E0"/>
    <w:rsid w:val="000B0B75"/>
    <w:rsid w:val="000B6399"/>
    <w:rsid w:val="000C176B"/>
    <w:rsid w:val="000C58DD"/>
    <w:rsid w:val="000D001C"/>
    <w:rsid w:val="000D258B"/>
    <w:rsid w:val="000D2F9B"/>
    <w:rsid w:val="000D31D3"/>
    <w:rsid w:val="000D4984"/>
    <w:rsid w:val="000D4B21"/>
    <w:rsid w:val="000D698F"/>
    <w:rsid w:val="000E024A"/>
    <w:rsid w:val="000E06F1"/>
    <w:rsid w:val="000E1165"/>
    <w:rsid w:val="000E18F4"/>
    <w:rsid w:val="000E3099"/>
    <w:rsid w:val="000E51B5"/>
    <w:rsid w:val="000E5B70"/>
    <w:rsid w:val="000F279F"/>
    <w:rsid w:val="000F2E95"/>
    <w:rsid w:val="000F3109"/>
    <w:rsid w:val="001006A0"/>
    <w:rsid w:val="00101275"/>
    <w:rsid w:val="001024C7"/>
    <w:rsid w:val="00104F6C"/>
    <w:rsid w:val="00110708"/>
    <w:rsid w:val="00111A74"/>
    <w:rsid w:val="00112896"/>
    <w:rsid w:val="00113E03"/>
    <w:rsid w:val="00114BDA"/>
    <w:rsid w:val="00115DAE"/>
    <w:rsid w:val="00120A16"/>
    <w:rsid w:val="001261FC"/>
    <w:rsid w:val="001302E6"/>
    <w:rsid w:val="00131302"/>
    <w:rsid w:val="00131C0B"/>
    <w:rsid w:val="00131E2A"/>
    <w:rsid w:val="00132307"/>
    <w:rsid w:val="00133476"/>
    <w:rsid w:val="001346C1"/>
    <w:rsid w:val="00135BBF"/>
    <w:rsid w:val="001366F6"/>
    <w:rsid w:val="00137567"/>
    <w:rsid w:val="001401AD"/>
    <w:rsid w:val="00140341"/>
    <w:rsid w:val="00143516"/>
    <w:rsid w:val="00143658"/>
    <w:rsid w:val="00144695"/>
    <w:rsid w:val="00145FE1"/>
    <w:rsid w:val="001464F7"/>
    <w:rsid w:val="00146F95"/>
    <w:rsid w:val="00147EB9"/>
    <w:rsid w:val="0015095F"/>
    <w:rsid w:val="00154D9D"/>
    <w:rsid w:val="00157C8F"/>
    <w:rsid w:val="00160933"/>
    <w:rsid w:val="00160AE2"/>
    <w:rsid w:val="0016199B"/>
    <w:rsid w:val="00161C04"/>
    <w:rsid w:val="00165E0A"/>
    <w:rsid w:val="001702F2"/>
    <w:rsid w:val="00170716"/>
    <w:rsid w:val="001720CA"/>
    <w:rsid w:val="0017464F"/>
    <w:rsid w:val="00174B1A"/>
    <w:rsid w:val="00175F23"/>
    <w:rsid w:val="00175F4A"/>
    <w:rsid w:val="00176E6C"/>
    <w:rsid w:val="001809D3"/>
    <w:rsid w:val="00181D98"/>
    <w:rsid w:val="001824CA"/>
    <w:rsid w:val="00185752"/>
    <w:rsid w:val="0018626D"/>
    <w:rsid w:val="001906D6"/>
    <w:rsid w:val="00193C94"/>
    <w:rsid w:val="001952DA"/>
    <w:rsid w:val="001956C3"/>
    <w:rsid w:val="00197A63"/>
    <w:rsid w:val="001A12E8"/>
    <w:rsid w:val="001A4014"/>
    <w:rsid w:val="001A409E"/>
    <w:rsid w:val="001B1D7C"/>
    <w:rsid w:val="001B3905"/>
    <w:rsid w:val="001B5C91"/>
    <w:rsid w:val="001B797E"/>
    <w:rsid w:val="001C19FF"/>
    <w:rsid w:val="001C2EE6"/>
    <w:rsid w:val="001C3833"/>
    <w:rsid w:val="001C5526"/>
    <w:rsid w:val="001C60DC"/>
    <w:rsid w:val="001D16F3"/>
    <w:rsid w:val="001D3077"/>
    <w:rsid w:val="001D3D25"/>
    <w:rsid w:val="001D6CDA"/>
    <w:rsid w:val="001E3E41"/>
    <w:rsid w:val="001E3FBD"/>
    <w:rsid w:val="001E528E"/>
    <w:rsid w:val="001F2F29"/>
    <w:rsid w:val="001F32C0"/>
    <w:rsid w:val="001F6C05"/>
    <w:rsid w:val="001F7983"/>
    <w:rsid w:val="002017CA"/>
    <w:rsid w:val="002031C7"/>
    <w:rsid w:val="00203313"/>
    <w:rsid w:val="002033DF"/>
    <w:rsid w:val="00204F3E"/>
    <w:rsid w:val="002063E8"/>
    <w:rsid w:val="00206B1E"/>
    <w:rsid w:val="00211563"/>
    <w:rsid w:val="00212749"/>
    <w:rsid w:val="002129A1"/>
    <w:rsid w:val="002144F1"/>
    <w:rsid w:val="00216BC9"/>
    <w:rsid w:val="00225ACD"/>
    <w:rsid w:val="00225E42"/>
    <w:rsid w:val="00226E0A"/>
    <w:rsid w:val="00227B1A"/>
    <w:rsid w:val="002302B9"/>
    <w:rsid w:val="00230D5C"/>
    <w:rsid w:val="00236FAC"/>
    <w:rsid w:val="00237425"/>
    <w:rsid w:val="00237E95"/>
    <w:rsid w:val="00247AE9"/>
    <w:rsid w:val="002513D4"/>
    <w:rsid w:val="00252499"/>
    <w:rsid w:val="00252E4C"/>
    <w:rsid w:val="00253E4B"/>
    <w:rsid w:val="002654C5"/>
    <w:rsid w:val="00267EED"/>
    <w:rsid w:val="00275349"/>
    <w:rsid w:val="0027570B"/>
    <w:rsid w:val="00277300"/>
    <w:rsid w:val="002848DA"/>
    <w:rsid w:val="002855DE"/>
    <w:rsid w:val="00286416"/>
    <w:rsid w:val="00286ED4"/>
    <w:rsid w:val="00286FF3"/>
    <w:rsid w:val="0029427F"/>
    <w:rsid w:val="00297289"/>
    <w:rsid w:val="002A246F"/>
    <w:rsid w:val="002A3656"/>
    <w:rsid w:val="002A36A0"/>
    <w:rsid w:val="002A4306"/>
    <w:rsid w:val="002A4517"/>
    <w:rsid w:val="002A580E"/>
    <w:rsid w:val="002B0A7C"/>
    <w:rsid w:val="002B1964"/>
    <w:rsid w:val="002B379A"/>
    <w:rsid w:val="002B54F2"/>
    <w:rsid w:val="002B772B"/>
    <w:rsid w:val="002C1692"/>
    <w:rsid w:val="002C32D3"/>
    <w:rsid w:val="002C371D"/>
    <w:rsid w:val="002C4505"/>
    <w:rsid w:val="002C560A"/>
    <w:rsid w:val="002C5A56"/>
    <w:rsid w:val="002C611C"/>
    <w:rsid w:val="002C6D3F"/>
    <w:rsid w:val="002D2037"/>
    <w:rsid w:val="002D26DA"/>
    <w:rsid w:val="002D3396"/>
    <w:rsid w:val="002D355E"/>
    <w:rsid w:val="002D4096"/>
    <w:rsid w:val="002D4348"/>
    <w:rsid w:val="002D553D"/>
    <w:rsid w:val="002D67FC"/>
    <w:rsid w:val="002D7953"/>
    <w:rsid w:val="002E1406"/>
    <w:rsid w:val="002E14EC"/>
    <w:rsid w:val="002E1F1D"/>
    <w:rsid w:val="002E6244"/>
    <w:rsid w:val="002E7BF7"/>
    <w:rsid w:val="002E7EE1"/>
    <w:rsid w:val="002F40C3"/>
    <w:rsid w:val="002F4C2D"/>
    <w:rsid w:val="002F5E1D"/>
    <w:rsid w:val="002F6047"/>
    <w:rsid w:val="002F7BE1"/>
    <w:rsid w:val="00301439"/>
    <w:rsid w:val="00301C63"/>
    <w:rsid w:val="00302303"/>
    <w:rsid w:val="00303A26"/>
    <w:rsid w:val="00304AA8"/>
    <w:rsid w:val="00305A25"/>
    <w:rsid w:val="003065C7"/>
    <w:rsid w:val="00307034"/>
    <w:rsid w:val="00307066"/>
    <w:rsid w:val="00307368"/>
    <w:rsid w:val="0031041B"/>
    <w:rsid w:val="003116EC"/>
    <w:rsid w:val="00311CA6"/>
    <w:rsid w:val="00312084"/>
    <w:rsid w:val="0031392C"/>
    <w:rsid w:val="00325C85"/>
    <w:rsid w:val="00326388"/>
    <w:rsid w:val="00326422"/>
    <w:rsid w:val="00326951"/>
    <w:rsid w:val="00330131"/>
    <w:rsid w:val="00334DB2"/>
    <w:rsid w:val="00337280"/>
    <w:rsid w:val="00340595"/>
    <w:rsid w:val="003420FE"/>
    <w:rsid w:val="003425E3"/>
    <w:rsid w:val="003437CA"/>
    <w:rsid w:val="00345BCA"/>
    <w:rsid w:val="0034723E"/>
    <w:rsid w:val="0035199A"/>
    <w:rsid w:val="00356F39"/>
    <w:rsid w:val="003601A0"/>
    <w:rsid w:val="00360863"/>
    <w:rsid w:val="00363543"/>
    <w:rsid w:val="00364287"/>
    <w:rsid w:val="0036461B"/>
    <w:rsid w:val="003663EC"/>
    <w:rsid w:val="00370328"/>
    <w:rsid w:val="00370ED9"/>
    <w:rsid w:val="003720AC"/>
    <w:rsid w:val="00372838"/>
    <w:rsid w:val="00372A3F"/>
    <w:rsid w:val="00372A9E"/>
    <w:rsid w:val="003747E1"/>
    <w:rsid w:val="003757E7"/>
    <w:rsid w:val="00375BD5"/>
    <w:rsid w:val="0037748A"/>
    <w:rsid w:val="003801D4"/>
    <w:rsid w:val="00380E7F"/>
    <w:rsid w:val="00381B72"/>
    <w:rsid w:val="00382CB6"/>
    <w:rsid w:val="00382FEB"/>
    <w:rsid w:val="00384458"/>
    <w:rsid w:val="00386225"/>
    <w:rsid w:val="0038711A"/>
    <w:rsid w:val="003879B0"/>
    <w:rsid w:val="00387A74"/>
    <w:rsid w:val="00392BC3"/>
    <w:rsid w:val="003935C6"/>
    <w:rsid w:val="003A0890"/>
    <w:rsid w:val="003A0AF3"/>
    <w:rsid w:val="003A1A02"/>
    <w:rsid w:val="003A1CA1"/>
    <w:rsid w:val="003A2CAD"/>
    <w:rsid w:val="003A546C"/>
    <w:rsid w:val="003A5C6A"/>
    <w:rsid w:val="003A6879"/>
    <w:rsid w:val="003A7AD2"/>
    <w:rsid w:val="003B1A3A"/>
    <w:rsid w:val="003B29C9"/>
    <w:rsid w:val="003B6C68"/>
    <w:rsid w:val="003B70AF"/>
    <w:rsid w:val="003C0A8A"/>
    <w:rsid w:val="003C0B9A"/>
    <w:rsid w:val="003C332B"/>
    <w:rsid w:val="003C3CAF"/>
    <w:rsid w:val="003C57AA"/>
    <w:rsid w:val="003D1FCE"/>
    <w:rsid w:val="003D3A8C"/>
    <w:rsid w:val="003D4AEA"/>
    <w:rsid w:val="003D527A"/>
    <w:rsid w:val="003D5363"/>
    <w:rsid w:val="003D5920"/>
    <w:rsid w:val="003D6249"/>
    <w:rsid w:val="003D63AD"/>
    <w:rsid w:val="003D673C"/>
    <w:rsid w:val="003D6812"/>
    <w:rsid w:val="003D7EF6"/>
    <w:rsid w:val="003E5C82"/>
    <w:rsid w:val="003E6004"/>
    <w:rsid w:val="003E63B6"/>
    <w:rsid w:val="003E6653"/>
    <w:rsid w:val="003F2F00"/>
    <w:rsid w:val="003F65E5"/>
    <w:rsid w:val="0040060F"/>
    <w:rsid w:val="0040106B"/>
    <w:rsid w:val="004014CF"/>
    <w:rsid w:val="00401B14"/>
    <w:rsid w:val="0040320E"/>
    <w:rsid w:val="00406687"/>
    <w:rsid w:val="004072E1"/>
    <w:rsid w:val="00410509"/>
    <w:rsid w:val="00410702"/>
    <w:rsid w:val="004131C6"/>
    <w:rsid w:val="00416DC7"/>
    <w:rsid w:val="00417D67"/>
    <w:rsid w:val="00420542"/>
    <w:rsid w:val="004313C5"/>
    <w:rsid w:val="004321BE"/>
    <w:rsid w:val="0043243C"/>
    <w:rsid w:val="00432B05"/>
    <w:rsid w:val="00434368"/>
    <w:rsid w:val="00434871"/>
    <w:rsid w:val="00435979"/>
    <w:rsid w:val="004359E0"/>
    <w:rsid w:val="00436BB2"/>
    <w:rsid w:val="00442A58"/>
    <w:rsid w:val="004433E4"/>
    <w:rsid w:val="00444A58"/>
    <w:rsid w:val="00445004"/>
    <w:rsid w:val="0044587E"/>
    <w:rsid w:val="0044599F"/>
    <w:rsid w:val="00445E0E"/>
    <w:rsid w:val="00446597"/>
    <w:rsid w:val="00447D81"/>
    <w:rsid w:val="0045001A"/>
    <w:rsid w:val="00450985"/>
    <w:rsid w:val="00456F94"/>
    <w:rsid w:val="0046045D"/>
    <w:rsid w:val="004607FF"/>
    <w:rsid w:val="0046092E"/>
    <w:rsid w:val="00461637"/>
    <w:rsid w:val="0046369F"/>
    <w:rsid w:val="004649C8"/>
    <w:rsid w:val="004651F3"/>
    <w:rsid w:val="004663CF"/>
    <w:rsid w:val="004676D2"/>
    <w:rsid w:val="0046784D"/>
    <w:rsid w:val="00470D29"/>
    <w:rsid w:val="00471450"/>
    <w:rsid w:val="00472996"/>
    <w:rsid w:val="00473578"/>
    <w:rsid w:val="00474128"/>
    <w:rsid w:val="00474F47"/>
    <w:rsid w:val="004753B6"/>
    <w:rsid w:val="00475FC6"/>
    <w:rsid w:val="004808CF"/>
    <w:rsid w:val="004818F2"/>
    <w:rsid w:val="00482551"/>
    <w:rsid w:val="00482F59"/>
    <w:rsid w:val="00483243"/>
    <w:rsid w:val="004850AB"/>
    <w:rsid w:val="0048527F"/>
    <w:rsid w:val="00485327"/>
    <w:rsid w:val="00485AA7"/>
    <w:rsid w:val="00491D16"/>
    <w:rsid w:val="00492DE5"/>
    <w:rsid w:val="00493B77"/>
    <w:rsid w:val="004940E6"/>
    <w:rsid w:val="004A10B1"/>
    <w:rsid w:val="004B0B09"/>
    <w:rsid w:val="004B29A1"/>
    <w:rsid w:val="004B401C"/>
    <w:rsid w:val="004B573B"/>
    <w:rsid w:val="004B7DB7"/>
    <w:rsid w:val="004C0410"/>
    <w:rsid w:val="004C075E"/>
    <w:rsid w:val="004C1294"/>
    <w:rsid w:val="004C176D"/>
    <w:rsid w:val="004C2BEE"/>
    <w:rsid w:val="004C37FC"/>
    <w:rsid w:val="004C5EF3"/>
    <w:rsid w:val="004C660C"/>
    <w:rsid w:val="004C6A75"/>
    <w:rsid w:val="004C72DE"/>
    <w:rsid w:val="004C764C"/>
    <w:rsid w:val="004D022B"/>
    <w:rsid w:val="004D09C7"/>
    <w:rsid w:val="004D25D6"/>
    <w:rsid w:val="004D2C45"/>
    <w:rsid w:val="004D3600"/>
    <w:rsid w:val="004D4F6D"/>
    <w:rsid w:val="004E243D"/>
    <w:rsid w:val="004E5AB2"/>
    <w:rsid w:val="004F034E"/>
    <w:rsid w:val="004F0D4B"/>
    <w:rsid w:val="004F2AB0"/>
    <w:rsid w:val="004F368D"/>
    <w:rsid w:val="004F3F6B"/>
    <w:rsid w:val="005016A5"/>
    <w:rsid w:val="00502794"/>
    <w:rsid w:val="005037D8"/>
    <w:rsid w:val="005056DB"/>
    <w:rsid w:val="00507F2F"/>
    <w:rsid w:val="0051026F"/>
    <w:rsid w:val="00510AAA"/>
    <w:rsid w:val="00513A9D"/>
    <w:rsid w:val="00513B51"/>
    <w:rsid w:val="005140F3"/>
    <w:rsid w:val="00515CF6"/>
    <w:rsid w:val="00516124"/>
    <w:rsid w:val="00516877"/>
    <w:rsid w:val="00517C6E"/>
    <w:rsid w:val="005202CC"/>
    <w:rsid w:val="0052138F"/>
    <w:rsid w:val="0052240A"/>
    <w:rsid w:val="00523439"/>
    <w:rsid w:val="00523DBE"/>
    <w:rsid w:val="00524794"/>
    <w:rsid w:val="005263D1"/>
    <w:rsid w:val="00527875"/>
    <w:rsid w:val="005341CB"/>
    <w:rsid w:val="00534650"/>
    <w:rsid w:val="00536C01"/>
    <w:rsid w:val="005371DF"/>
    <w:rsid w:val="00540143"/>
    <w:rsid w:val="00541EA3"/>
    <w:rsid w:val="005426BB"/>
    <w:rsid w:val="00546985"/>
    <w:rsid w:val="00546A46"/>
    <w:rsid w:val="00546A5C"/>
    <w:rsid w:val="00547429"/>
    <w:rsid w:val="005478B8"/>
    <w:rsid w:val="005525A0"/>
    <w:rsid w:val="00553B06"/>
    <w:rsid w:val="00554D1E"/>
    <w:rsid w:val="00556E36"/>
    <w:rsid w:val="00557B14"/>
    <w:rsid w:val="00557EBA"/>
    <w:rsid w:val="00560404"/>
    <w:rsid w:val="00560791"/>
    <w:rsid w:val="005627C1"/>
    <w:rsid w:val="00563DCA"/>
    <w:rsid w:val="00564324"/>
    <w:rsid w:val="00565AB8"/>
    <w:rsid w:val="00566598"/>
    <w:rsid w:val="00567C9E"/>
    <w:rsid w:val="00567D9D"/>
    <w:rsid w:val="00570C5E"/>
    <w:rsid w:val="00573D6D"/>
    <w:rsid w:val="00573D7C"/>
    <w:rsid w:val="00574D27"/>
    <w:rsid w:val="00575931"/>
    <w:rsid w:val="00575EF3"/>
    <w:rsid w:val="0057738F"/>
    <w:rsid w:val="00577EAE"/>
    <w:rsid w:val="005805AF"/>
    <w:rsid w:val="0058247F"/>
    <w:rsid w:val="0058397E"/>
    <w:rsid w:val="0058465C"/>
    <w:rsid w:val="0058504C"/>
    <w:rsid w:val="00587732"/>
    <w:rsid w:val="00592F13"/>
    <w:rsid w:val="0059340D"/>
    <w:rsid w:val="005938C8"/>
    <w:rsid w:val="00596597"/>
    <w:rsid w:val="00596669"/>
    <w:rsid w:val="005A075A"/>
    <w:rsid w:val="005A0BE8"/>
    <w:rsid w:val="005A2614"/>
    <w:rsid w:val="005A2827"/>
    <w:rsid w:val="005A367A"/>
    <w:rsid w:val="005A4927"/>
    <w:rsid w:val="005A5BD6"/>
    <w:rsid w:val="005A5EAA"/>
    <w:rsid w:val="005B0135"/>
    <w:rsid w:val="005B196D"/>
    <w:rsid w:val="005B2DBA"/>
    <w:rsid w:val="005B6AA1"/>
    <w:rsid w:val="005C0B6D"/>
    <w:rsid w:val="005C2455"/>
    <w:rsid w:val="005C2C4E"/>
    <w:rsid w:val="005C2D35"/>
    <w:rsid w:val="005C313C"/>
    <w:rsid w:val="005C4528"/>
    <w:rsid w:val="005C4715"/>
    <w:rsid w:val="005C5C9B"/>
    <w:rsid w:val="005C7B1D"/>
    <w:rsid w:val="005D3AAA"/>
    <w:rsid w:val="005D5655"/>
    <w:rsid w:val="005D66BD"/>
    <w:rsid w:val="005E409B"/>
    <w:rsid w:val="005E5273"/>
    <w:rsid w:val="005E5F92"/>
    <w:rsid w:val="005E63CA"/>
    <w:rsid w:val="005E79A3"/>
    <w:rsid w:val="005F12A6"/>
    <w:rsid w:val="005F3AA0"/>
    <w:rsid w:val="005F3D0A"/>
    <w:rsid w:val="005F53F5"/>
    <w:rsid w:val="005F5BD7"/>
    <w:rsid w:val="005F7D9F"/>
    <w:rsid w:val="00604963"/>
    <w:rsid w:val="00604E17"/>
    <w:rsid w:val="006060C9"/>
    <w:rsid w:val="00606207"/>
    <w:rsid w:val="00610596"/>
    <w:rsid w:val="00613014"/>
    <w:rsid w:val="00615B5F"/>
    <w:rsid w:val="00616974"/>
    <w:rsid w:val="00620DEE"/>
    <w:rsid w:val="00621E9A"/>
    <w:rsid w:val="00622055"/>
    <w:rsid w:val="0062240D"/>
    <w:rsid w:val="00623412"/>
    <w:rsid w:val="006236CB"/>
    <w:rsid w:val="00625F01"/>
    <w:rsid w:val="0062610B"/>
    <w:rsid w:val="006269CF"/>
    <w:rsid w:val="006279CF"/>
    <w:rsid w:val="00630607"/>
    <w:rsid w:val="006347E7"/>
    <w:rsid w:val="006360E1"/>
    <w:rsid w:val="00636BF0"/>
    <w:rsid w:val="00641133"/>
    <w:rsid w:val="006443E9"/>
    <w:rsid w:val="00645E55"/>
    <w:rsid w:val="00647784"/>
    <w:rsid w:val="00650AB2"/>
    <w:rsid w:val="00651439"/>
    <w:rsid w:val="006516CA"/>
    <w:rsid w:val="00651DBF"/>
    <w:rsid w:val="00652522"/>
    <w:rsid w:val="00653776"/>
    <w:rsid w:val="00653F1F"/>
    <w:rsid w:val="00654D1A"/>
    <w:rsid w:val="0065550F"/>
    <w:rsid w:val="00655967"/>
    <w:rsid w:val="006618D5"/>
    <w:rsid w:val="006618FB"/>
    <w:rsid w:val="00663BD4"/>
    <w:rsid w:val="00664B00"/>
    <w:rsid w:val="00665B56"/>
    <w:rsid w:val="00665D5E"/>
    <w:rsid w:val="00667163"/>
    <w:rsid w:val="0067267C"/>
    <w:rsid w:val="0067294C"/>
    <w:rsid w:val="00673B25"/>
    <w:rsid w:val="00675321"/>
    <w:rsid w:val="00675978"/>
    <w:rsid w:val="006800DA"/>
    <w:rsid w:val="0068495B"/>
    <w:rsid w:val="0068714E"/>
    <w:rsid w:val="00690E87"/>
    <w:rsid w:val="00691F98"/>
    <w:rsid w:val="006931B9"/>
    <w:rsid w:val="006A376E"/>
    <w:rsid w:val="006A3B42"/>
    <w:rsid w:val="006A5B4D"/>
    <w:rsid w:val="006A7A40"/>
    <w:rsid w:val="006B230A"/>
    <w:rsid w:val="006B525C"/>
    <w:rsid w:val="006C60F7"/>
    <w:rsid w:val="006C70B0"/>
    <w:rsid w:val="006C7F76"/>
    <w:rsid w:val="006D05E3"/>
    <w:rsid w:val="006D0AB6"/>
    <w:rsid w:val="006D3069"/>
    <w:rsid w:val="006D589C"/>
    <w:rsid w:val="006E05BD"/>
    <w:rsid w:val="006E0F02"/>
    <w:rsid w:val="006E1F73"/>
    <w:rsid w:val="006E2C59"/>
    <w:rsid w:val="006E4F6D"/>
    <w:rsid w:val="006E5569"/>
    <w:rsid w:val="006E561D"/>
    <w:rsid w:val="006E72DF"/>
    <w:rsid w:val="006E7526"/>
    <w:rsid w:val="006F1C03"/>
    <w:rsid w:val="006F5581"/>
    <w:rsid w:val="006F562F"/>
    <w:rsid w:val="006F7C0D"/>
    <w:rsid w:val="0070082E"/>
    <w:rsid w:val="00700948"/>
    <w:rsid w:val="00700CC1"/>
    <w:rsid w:val="00702216"/>
    <w:rsid w:val="007022C1"/>
    <w:rsid w:val="007052F7"/>
    <w:rsid w:val="00711654"/>
    <w:rsid w:val="0071172C"/>
    <w:rsid w:val="007117B9"/>
    <w:rsid w:val="00714CF5"/>
    <w:rsid w:val="00716A9B"/>
    <w:rsid w:val="00717B6B"/>
    <w:rsid w:val="00720207"/>
    <w:rsid w:val="007212D8"/>
    <w:rsid w:val="00721644"/>
    <w:rsid w:val="00721758"/>
    <w:rsid w:val="007223C1"/>
    <w:rsid w:val="00722951"/>
    <w:rsid w:val="00723E86"/>
    <w:rsid w:val="00724467"/>
    <w:rsid w:val="00724950"/>
    <w:rsid w:val="00726E65"/>
    <w:rsid w:val="00730A6E"/>
    <w:rsid w:val="00735D0B"/>
    <w:rsid w:val="0073707A"/>
    <w:rsid w:val="00740708"/>
    <w:rsid w:val="00740F49"/>
    <w:rsid w:val="00742D1D"/>
    <w:rsid w:val="007445C5"/>
    <w:rsid w:val="00744E4A"/>
    <w:rsid w:val="0074586A"/>
    <w:rsid w:val="00745F5F"/>
    <w:rsid w:val="00747A11"/>
    <w:rsid w:val="00750C13"/>
    <w:rsid w:val="007510DC"/>
    <w:rsid w:val="007511A8"/>
    <w:rsid w:val="00752EEA"/>
    <w:rsid w:val="00755DCF"/>
    <w:rsid w:val="007608FE"/>
    <w:rsid w:val="00760CC8"/>
    <w:rsid w:val="00761482"/>
    <w:rsid w:val="00761709"/>
    <w:rsid w:val="00763ED6"/>
    <w:rsid w:val="007645CC"/>
    <w:rsid w:val="007646CA"/>
    <w:rsid w:val="00764765"/>
    <w:rsid w:val="007665A1"/>
    <w:rsid w:val="00766CCD"/>
    <w:rsid w:val="00773A09"/>
    <w:rsid w:val="0077412F"/>
    <w:rsid w:val="0077556F"/>
    <w:rsid w:val="0077779E"/>
    <w:rsid w:val="00781248"/>
    <w:rsid w:val="007829FA"/>
    <w:rsid w:val="00785586"/>
    <w:rsid w:val="00787673"/>
    <w:rsid w:val="0079752E"/>
    <w:rsid w:val="007A0B97"/>
    <w:rsid w:val="007A0C0D"/>
    <w:rsid w:val="007A3F49"/>
    <w:rsid w:val="007A4A7D"/>
    <w:rsid w:val="007A4B28"/>
    <w:rsid w:val="007A4E52"/>
    <w:rsid w:val="007A673B"/>
    <w:rsid w:val="007A7EBB"/>
    <w:rsid w:val="007B1C00"/>
    <w:rsid w:val="007B21FF"/>
    <w:rsid w:val="007B2AE3"/>
    <w:rsid w:val="007B4EC9"/>
    <w:rsid w:val="007B69C0"/>
    <w:rsid w:val="007B7748"/>
    <w:rsid w:val="007C1233"/>
    <w:rsid w:val="007C4730"/>
    <w:rsid w:val="007C4B2D"/>
    <w:rsid w:val="007D0B18"/>
    <w:rsid w:val="007D1011"/>
    <w:rsid w:val="007D24E1"/>
    <w:rsid w:val="007D258D"/>
    <w:rsid w:val="007D397C"/>
    <w:rsid w:val="007D40F7"/>
    <w:rsid w:val="007E125B"/>
    <w:rsid w:val="007E3956"/>
    <w:rsid w:val="007E52FB"/>
    <w:rsid w:val="007E5C73"/>
    <w:rsid w:val="007E7E5A"/>
    <w:rsid w:val="007F13F6"/>
    <w:rsid w:val="007F2305"/>
    <w:rsid w:val="007F2B4F"/>
    <w:rsid w:val="007F3DE3"/>
    <w:rsid w:val="007F4F8C"/>
    <w:rsid w:val="007F7501"/>
    <w:rsid w:val="0080216E"/>
    <w:rsid w:val="00803AC4"/>
    <w:rsid w:val="00805549"/>
    <w:rsid w:val="00806C79"/>
    <w:rsid w:val="0080764A"/>
    <w:rsid w:val="00813433"/>
    <w:rsid w:val="00813AC9"/>
    <w:rsid w:val="00813B78"/>
    <w:rsid w:val="008147B3"/>
    <w:rsid w:val="00815CC7"/>
    <w:rsid w:val="008175F3"/>
    <w:rsid w:val="0082134F"/>
    <w:rsid w:val="0083376F"/>
    <w:rsid w:val="0083420F"/>
    <w:rsid w:val="008342BE"/>
    <w:rsid w:val="00834D39"/>
    <w:rsid w:val="008366E3"/>
    <w:rsid w:val="00837207"/>
    <w:rsid w:val="00840482"/>
    <w:rsid w:val="00843D77"/>
    <w:rsid w:val="008458B2"/>
    <w:rsid w:val="00846E64"/>
    <w:rsid w:val="00852A0A"/>
    <w:rsid w:val="00853829"/>
    <w:rsid w:val="00853E1A"/>
    <w:rsid w:val="00856B85"/>
    <w:rsid w:val="00861C68"/>
    <w:rsid w:val="008624F8"/>
    <w:rsid w:val="00863039"/>
    <w:rsid w:val="00863D75"/>
    <w:rsid w:val="00866286"/>
    <w:rsid w:val="00867D0E"/>
    <w:rsid w:val="00871B44"/>
    <w:rsid w:val="008736FD"/>
    <w:rsid w:val="008746D1"/>
    <w:rsid w:val="008755B5"/>
    <w:rsid w:val="00880359"/>
    <w:rsid w:val="00882503"/>
    <w:rsid w:val="008828EA"/>
    <w:rsid w:val="008859A0"/>
    <w:rsid w:val="00890C2B"/>
    <w:rsid w:val="00890DC5"/>
    <w:rsid w:val="00890E11"/>
    <w:rsid w:val="008910D0"/>
    <w:rsid w:val="00891F07"/>
    <w:rsid w:val="008929B3"/>
    <w:rsid w:val="008939B8"/>
    <w:rsid w:val="00893F9B"/>
    <w:rsid w:val="0089757C"/>
    <w:rsid w:val="008A2BCA"/>
    <w:rsid w:val="008A3A95"/>
    <w:rsid w:val="008A4122"/>
    <w:rsid w:val="008A4715"/>
    <w:rsid w:val="008A524E"/>
    <w:rsid w:val="008B15A7"/>
    <w:rsid w:val="008B2BCD"/>
    <w:rsid w:val="008B4980"/>
    <w:rsid w:val="008B7C3B"/>
    <w:rsid w:val="008C1F18"/>
    <w:rsid w:val="008C296E"/>
    <w:rsid w:val="008C4C7C"/>
    <w:rsid w:val="008C603D"/>
    <w:rsid w:val="008D23C0"/>
    <w:rsid w:val="008D23F5"/>
    <w:rsid w:val="008D41F4"/>
    <w:rsid w:val="008E048E"/>
    <w:rsid w:val="008E1CBE"/>
    <w:rsid w:val="008E36D6"/>
    <w:rsid w:val="008E5B6D"/>
    <w:rsid w:val="008E6D26"/>
    <w:rsid w:val="008F1D85"/>
    <w:rsid w:val="008F6196"/>
    <w:rsid w:val="008F7A1A"/>
    <w:rsid w:val="008F7C62"/>
    <w:rsid w:val="00901CA7"/>
    <w:rsid w:val="00904680"/>
    <w:rsid w:val="00904891"/>
    <w:rsid w:val="00906BAB"/>
    <w:rsid w:val="00907EC3"/>
    <w:rsid w:val="00911553"/>
    <w:rsid w:val="00911B85"/>
    <w:rsid w:val="0091288F"/>
    <w:rsid w:val="009129F1"/>
    <w:rsid w:val="0091420D"/>
    <w:rsid w:val="00914A59"/>
    <w:rsid w:val="00915C25"/>
    <w:rsid w:val="009161F8"/>
    <w:rsid w:val="009175AB"/>
    <w:rsid w:val="00924278"/>
    <w:rsid w:val="00924F72"/>
    <w:rsid w:val="00925DAF"/>
    <w:rsid w:val="0092647D"/>
    <w:rsid w:val="009275E9"/>
    <w:rsid w:val="00927EF4"/>
    <w:rsid w:val="00930E37"/>
    <w:rsid w:val="00931496"/>
    <w:rsid w:val="00933A8F"/>
    <w:rsid w:val="0093432B"/>
    <w:rsid w:val="00934A9C"/>
    <w:rsid w:val="0093554A"/>
    <w:rsid w:val="00935D2A"/>
    <w:rsid w:val="00937FE6"/>
    <w:rsid w:val="00941263"/>
    <w:rsid w:val="00942967"/>
    <w:rsid w:val="00942AAE"/>
    <w:rsid w:val="00942F39"/>
    <w:rsid w:val="0094334D"/>
    <w:rsid w:val="00944222"/>
    <w:rsid w:val="0094523A"/>
    <w:rsid w:val="00945D8E"/>
    <w:rsid w:val="009464C3"/>
    <w:rsid w:val="00946C8B"/>
    <w:rsid w:val="009509F6"/>
    <w:rsid w:val="00950A0F"/>
    <w:rsid w:val="00954330"/>
    <w:rsid w:val="00954592"/>
    <w:rsid w:val="00955D7E"/>
    <w:rsid w:val="00956246"/>
    <w:rsid w:val="0095723C"/>
    <w:rsid w:val="0096212C"/>
    <w:rsid w:val="0096365C"/>
    <w:rsid w:val="00965968"/>
    <w:rsid w:val="00965A6D"/>
    <w:rsid w:val="00966A4B"/>
    <w:rsid w:val="009670C2"/>
    <w:rsid w:val="00967406"/>
    <w:rsid w:val="009704F1"/>
    <w:rsid w:val="00971780"/>
    <w:rsid w:val="00971BCE"/>
    <w:rsid w:val="009737B1"/>
    <w:rsid w:val="00973B98"/>
    <w:rsid w:val="00974CC8"/>
    <w:rsid w:val="00976275"/>
    <w:rsid w:val="0097746D"/>
    <w:rsid w:val="0098259B"/>
    <w:rsid w:val="00982D4C"/>
    <w:rsid w:val="009835C7"/>
    <w:rsid w:val="00984215"/>
    <w:rsid w:val="009845D7"/>
    <w:rsid w:val="0098534A"/>
    <w:rsid w:val="0098756A"/>
    <w:rsid w:val="00987DB4"/>
    <w:rsid w:val="009902F0"/>
    <w:rsid w:val="009902F2"/>
    <w:rsid w:val="0099301D"/>
    <w:rsid w:val="009938BD"/>
    <w:rsid w:val="00993EC1"/>
    <w:rsid w:val="0099499E"/>
    <w:rsid w:val="00995434"/>
    <w:rsid w:val="009A165B"/>
    <w:rsid w:val="009A58C3"/>
    <w:rsid w:val="009C649E"/>
    <w:rsid w:val="009C7267"/>
    <w:rsid w:val="009C79E2"/>
    <w:rsid w:val="009C7B9A"/>
    <w:rsid w:val="009D03E3"/>
    <w:rsid w:val="009D1BA4"/>
    <w:rsid w:val="009D31FE"/>
    <w:rsid w:val="009D527E"/>
    <w:rsid w:val="009D5C4E"/>
    <w:rsid w:val="009D751C"/>
    <w:rsid w:val="009D7EB8"/>
    <w:rsid w:val="009E00F0"/>
    <w:rsid w:val="009E231F"/>
    <w:rsid w:val="009E3243"/>
    <w:rsid w:val="009E6DB9"/>
    <w:rsid w:val="009E78D3"/>
    <w:rsid w:val="009F0C3C"/>
    <w:rsid w:val="009F15B7"/>
    <w:rsid w:val="009F2580"/>
    <w:rsid w:val="009F3211"/>
    <w:rsid w:val="009F6B24"/>
    <w:rsid w:val="009F7925"/>
    <w:rsid w:val="00A018B7"/>
    <w:rsid w:val="00A03352"/>
    <w:rsid w:val="00A03A20"/>
    <w:rsid w:val="00A0467E"/>
    <w:rsid w:val="00A075A1"/>
    <w:rsid w:val="00A101BE"/>
    <w:rsid w:val="00A107D5"/>
    <w:rsid w:val="00A11247"/>
    <w:rsid w:val="00A11288"/>
    <w:rsid w:val="00A126D9"/>
    <w:rsid w:val="00A13A88"/>
    <w:rsid w:val="00A15F7E"/>
    <w:rsid w:val="00A23CCA"/>
    <w:rsid w:val="00A241A0"/>
    <w:rsid w:val="00A25498"/>
    <w:rsid w:val="00A266D2"/>
    <w:rsid w:val="00A26AC8"/>
    <w:rsid w:val="00A2735D"/>
    <w:rsid w:val="00A31881"/>
    <w:rsid w:val="00A34851"/>
    <w:rsid w:val="00A40F98"/>
    <w:rsid w:val="00A41983"/>
    <w:rsid w:val="00A4385F"/>
    <w:rsid w:val="00A467BE"/>
    <w:rsid w:val="00A47C1C"/>
    <w:rsid w:val="00A50564"/>
    <w:rsid w:val="00A50881"/>
    <w:rsid w:val="00A50A3D"/>
    <w:rsid w:val="00A520A7"/>
    <w:rsid w:val="00A526E9"/>
    <w:rsid w:val="00A55339"/>
    <w:rsid w:val="00A614F9"/>
    <w:rsid w:val="00A61B54"/>
    <w:rsid w:val="00A64EA1"/>
    <w:rsid w:val="00A66538"/>
    <w:rsid w:val="00A676E0"/>
    <w:rsid w:val="00A6788E"/>
    <w:rsid w:val="00A67B73"/>
    <w:rsid w:val="00A725BF"/>
    <w:rsid w:val="00A72CE8"/>
    <w:rsid w:val="00A74C75"/>
    <w:rsid w:val="00A80483"/>
    <w:rsid w:val="00A808BA"/>
    <w:rsid w:val="00A80978"/>
    <w:rsid w:val="00A80B5E"/>
    <w:rsid w:val="00A83E71"/>
    <w:rsid w:val="00A90B15"/>
    <w:rsid w:val="00A9241F"/>
    <w:rsid w:val="00A93AAC"/>
    <w:rsid w:val="00A950DC"/>
    <w:rsid w:val="00A95A3C"/>
    <w:rsid w:val="00A979DE"/>
    <w:rsid w:val="00AA384D"/>
    <w:rsid w:val="00AA6615"/>
    <w:rsid w:val="00AB2833"/>
    <w:rsid w:val="00AB34C5"/>
    <w:rsid w:val="00AC4BCC"/>
    <w:rsid w:val="00AC5B1C"/>
    <w:rsid w:val="00AC5D45"/>
    <w:rsid w:val="00AC6760"/>
    <w:rsid w:val="00AD015C"/>
    <w:rsid w:val="00AD27E8"/>
    <w:rsid w:val="00AE02A2"/>
    <w:rsid w:val="00AE2768"/>
    <w:rsid w:val="00AE284A"/>
    <w:rsid w:val="00AE2A1D"/>
    <w:rsid w:val="00AE38BC"/>
    <w:rsid w:val="00AE535C"/>
    <w:rsid w:val="00AE61C3"/>
    <w:rsid w:val="00AE629A"/>
    <w:rsid w:val="00AE6420"/>
    <w:rsid w:val="00AF1379"/>
    <w:rsid w:val="00AF2FDC"/>
    <w:rsid w:val="00AF3B0A"/>
    <w:rsid w:val="00AF4555"/>
    <w:rsid w:val="00AF4850"/>
    <w:rsid w:val="00AF6677"/>
    <w:rsid w:val="00B00489"/>
    <w:rsid w:val="00B02896"/>
    <w:rsid w:val="00B03479"/>
    <w:rsid w:val="00B0385D"/>
    <w:rsid w:val="00B06866"/>
    <w:rsid w:val="00B12C61"/>
    <w:rsid w:val="00B1410F"/>
    <w:rsid w:val="00B14D3A"/>
    <w:rsid w:val="00B15938"/>
    <w:rsid w:val="00B15EF3"/>
    <w:rsid w:val="00B17075"/>
    <w:rsid w:val="00B20FB3"/>
    <w:rsid w:val="00B22E1B"/>
    <w:rsid w:val="00B24202"/>
    <w:rsid w:val="00B24312"/>
    <w:rsid w:val="00B2740F"/>
    <w:rsid w:val="00B27D64"/>
    <w:rsid w:val="00B27F87"/>
    <w:rsid w:val="00B31950"/>
    <w:rsid w:val="00B31A45"/>
    <w:rsid w:val="00B31E25"/>
    <w:rsid w:val="00B324E7"/>
    <w:rsid w:val="00B33685"/>
    <w:rsid w:val="00B33E25"/>
    <w:rsid w:val="00B344FC"/>
    <w:rsid w:val="00B37C50"/>
    <w:rsid w:val="00B41AB7"/>
    <w:rsid w:val="00B44669"/>
    <w:rsid w:val="00B50C09"/>
    <w:rsid w:val="00B5107E"/>
    <w:rsid w:val="00B52DC7"/>
    <w:rsid w:val="00B530F1"/>
    <w:rsid w:val="00B546F7"/>
    <w:rsid w:val="00B610AB"/>
    <w:rsid w:val="00B63E7D"/>
    <w:rsid w:val="00B66267"/>
    <w:rsid w:val="00B6717F"/>
    <w:rsid w:val="00B702E6"/>
    <w:rsid w:val="00B72717"/>
    <w:rsid w:val="00B72FBC"/>
    <w:rsid w:val="00B756E8"/>
    <w:rsid w:val="00B75AF1"/>
    <w:rsid w:val="00B75C29"/>
    <w:rsid w:val="00B77771"/>
    <w:rsid w:val="00B8027F"/>
    <w:rsid w:val="00B81025"/>
    <w:rsid w:val="00B81303"/>
    <w:rsid w:val="00B84374"/>
    <w:rsid w:val="00B86B5A"/>
    <w:rsid w:val="00B91EE9"/>
    <w:rsid w:val="00B93490"/>
    <w:rsid w:val="00B937DB"/>
    <w:rsid w:val="00B95A65"/>
    <w:rsid w:val="00BA32BA"/>
    <w:rsid w:val="00BA5B9E"/>
    <w:rsid w:val="00BB5BA4"/>
    <w:rsid w:val="00BB7123"/>
    <w:rsid w:val="00BB7BEA"/>
    <w:rsid w:val="00BC028D"/>
    <w:rsid w:val="00BC2586"/>
    <w:rsid w:val="00BC3A49"/>
    <w:rsid w:val="00BC3CAC"/>
    <w:rsid w:val="00BC4C92"/>
    <w:rsid w:val="00BC554B"/>
    <w:rsid w:val="00BC59E6"/>
    <w:rsid w:val="00BC5F46"/>
    <w:rsid w:val="00BC7640"/>
    <w:rsid w:val="00BD1EF4"/>
    <w:rsid w:val="00BD29B0"/>
    <w:rsid w:val="00BD2B7A"/>
    <w:rsid w:val="00BD30C8"/>
    <w:rsid w:val="00BD3B8F"/>
    <w:rsid w:val="00BD3BDC"/>
    <w:rsid w:val="00BD738E"/>
    <w:rsid w:val="00BE0758"/>
    <w:rsid w:val="00BE1631"/>
    <w:rsid w:val="00BE1A18"/>
    <w:rsid w:val="00BE1AFD"/>
    <w:rsid w:val="00BE2C32"/>
    <w:rsid w:val="00BE30C9"/>
    <w:rsid w:val="00BE369A"/>
    <w:rsid w:val="00BE3AF9"/>
    <w:rsid w:val="00BE52AC"/>
    <w:rsid w:val="00BE673F"/>
    <w:rsid w:val="00BF0686"/>
    <w:rsid w:val="00BF312F"/>
    <w:rsid w:val="00BF3710"/>
    <w:rsid w:val="00BF45E1"/>
    <w:rsid w:val="00BF479E"/>
    <w:rsid w:val="00BF639F"/>
    <w:rsid w:val="00BF779C"/>
    <w:rsid w:val="00C00021"/>
    <w:rsid w:val="00C00F49"/>
    <w:rsid w:val="00C016A9"/>
    <w:rsid w:val="00C0363D"/>
    <w:rsid w:val="00C0579B"/>
    <w:rsid w:val="00C06A4C"/>
    <w:rsid w:val="00C17F73"/>
    <w:rsid w:val="00C2049C"/>
    <w:rsid w:val="00C20DA1"/>
    <w:rsid w:val="00C24E0A"/>
    <w:rsid w:val="00C3081E"/>
    <w:rsid w:val="00C323F8"/>
    <w:rsid w:val="00C32B22"/>
    <w:rsid w:val="00C3355C"/>
    <w:rsid w:val="00C336B7"/>
    <w:rsid w:val="00C34871"/>
    <w:rsid w:val="00C357F4"/>
    <w:rsid w:val="00C35F1F"/>
    <w:rsid w:val="00C36BCA"/>
    <w:rsid w:val="00C36E49"/>
    <w:rsid w:val="00C41722"/>
    <w:rsid w:val="00C53454"/>
    <w:rsid w:val="00C5373D"/>
    <w:rsid w:val="00C61D22"/>
    <w:rsid w:val="00C62FEF"/>
    <w:rsid w:val="00C64B73"/>
    <w:rsid w:val="00C64BBF"/>
    <w:rsid w:val="00C65323"/>
    <w:rsid w:val="00C66DEF"/>
    <w:rsid w:val="00C67168"/>
    <w:rsid w:val="00C671B7"/>
    <w:rsid w:val="00C67867"/>
    <w:rsid w:val="00C725DA"/>
    <w:rsid w:val="00C76A60"/>
    <w:rsid w:val="00C83579"/>
    <w:rsid w:val="00C83778"/>
    <w:rsid w:val="00C8771A"/>
    <w:rsid w:val="00C913B5"/>
    <w:rsid w:val="00C919A6"/>
    <w:rsid w:val="00C92A8F"/>
    <w:rsid w:val="00C9339E"/>
    <w:rsid w:val="00C9652D"/>
    <w:rsid w:val="00CA125B"/>
    <w:rsid w:val="00CA309D"/>
    <w:rsid w:val="00CA39B6"/>
    <w:rsid w:val="00CA3C75"/>
    <w:rsid w:val="00CA5B7B"/>
    <w:rsid w:val="00CA5EAF"/>
    <w:rsid w:val="00CA6826"/>
    <w:rsid w:val="00CA70E2"/>
    <w:rsid w:val="00CB0637"/>
    <w:rsid w:val="00CB104D"/>
    <w:rsid w:val="00CB2A29"/>
    <w:rsid w:val="00CB4064"/>
    <w:rsid w:val="00CB7914"/>
    <w:rsid w:val="00CC2E05"/>
    <w:rsid w:val="00CC310B"/>
    <w:rsid w:val="00CC523B"/>
    <w:rsid w:val="00CC566C"/>
    <w:rsid w:val="00CC625A"/>
    <w:rsid w:val="00CC7FEE"/>
    <w:rsid w:val="00CD030B"/>
    <w:rsid w:val="00CD0368"/>
    <w:rsid w:val="00CD14A7"/>
    <w:rsid w:val="00CD312A"/>
    <w:rsid w:val="00CD3BC1"/>
    <w:rsid w:val="00CD58A3"/>
    <w:rsid w:val="00CD6114"/>
    <w:rsid w:val="00CD6E25"/>
    <w:rsid w:val="00CE2423"/>
    <w:rsid w:val="00CE2A3C"/>
    <w:rsid w:val="00CE3EE0"/>
    <w:rsid w:val="00CF0907"/>
    <w:rsid w:val="00CF1341"/>
    <w:rsid w:val="00CF37AD"/>
    <w:rsid w:val="00CF4D30"/>
    <w:rsid w:val="00CF7597"/>
    <w:rsid w:val="00D010AE"/>
    <w:rsid w:val="00D01219"/>
    <w:rsid w:val="00D0122B"/>
    <w:rsid w:val="00D02ECB"/>
    <w:rsid w:val="00D04EC2"/>
    <w:rsid w:val="00D10FA8"/>
    <w:rsid w:val="00D1521A"/>
    <w:rsid w:val="00D20365"/>
    <w:rsid w:val="00D20DFC"/>
    <w:rsid w:val="00D212C4"/>
    <w:rsid w:val="00D22B2C"/>
    <w:rsid w:val="00D231CB"/>
    <w:rsid w:val="00D248FE"/>
    <w:rsid w:val="00D26100"/>
    <w:rsid w:val="00D3135E"/>
    <w:rsid w:val="00D3540C"/>
    <w:rsid w:val="00D3676E"/>
    <w:rsid w:val="00D422D0"/>
    <w:rsid w:val="00D436EB"/>
    <w:rsid w:val="00D43B3D"/>
    <w:rsid w:val="00D50FDE"/>
    <w:rsid w:val="00D51A10"/>
    <w:rsid w:val="00D51A98"/>
    <w:rsid w:val="00D60CFF"/>
    <w:rsid w:val="00D621BE"/>
    <w:rsid w:val="00D654A8"/>
    <w:rsid w:val="00D65940"/>
    <w:rsid w:val="00D672B5"/>
    <w:rsid w:val="00D70A64"/>
    <w:rsid w:val="00D71BF3"/>
    <w:rsid w:val="00D71C1D"/>
    <w:rsid w:val="00D73A74"/>
    <w:rsid w:val="00D75558"/>
    <w:rsid w:val="00D806FE"/>
    <w:rsid w:val="00D81A43"/>
    <w:rsid w:val="00D83F4F"/>
    <w:rsid w:val="00D840C7"/>
    <w:rsid w:val="00D8470C"/>
    <w:rsid w:val="00D84FE6"/>
    <w:rsid w:val="00D9075F"/>
    <w:rsid w:val="00D90F40"/>
    <w:rsid w:val="00D928C7"/>
    <w:rsid w:val="00D930C8"/>
    <w:rsid w:val="00D94D19"/>
    <w:rsid w:val="00D97CC0"/>
    <w:rsid w:val="00DA1C55"/>
    <w:rsid w:val="00DA3DE2"/>
    <w:rsid w:val="00DA5B0A"/>
    <w:rsid w:val="00DB0CC7"/>
    <w:rsid w:val="00DB37ED"/>
    <w:rsid w:val="00DB390B"/>
    <w:rsid w:val="00DB3B12"/>
    <w:rsid w:val="00DB3E51"/>
    <w:rsid w:val="00DB5062"/>
    <w:rsid w:val="00DB72F3"/>
    <w:rsid w:val="00DC00F2"/>
    <w:rsid w:val="00DC116D"/>
    <w:rsid w:val="00DC2C51"/>
    <w:rsid w:val="00DC3E63"/>
    <w:rsid w:val="00DC4BB3"/>
    <w:rsid w:val="00DC5314"/>
    <w:rsid w:val="00DC5BC9"/>
    <w:rsid w:val="00DC6356"/>
    <w:rsid w:val="00DC64D4"/>
    <w:rsid w:val="00DC70C0"/>
    <w:rsid w:val="00DD1258"/>
    <w:rsid w:val="00DD4C38"/>
    <w:rsid w:val="00DD5D03"/>
    <w:rsid w:val="00DD6002"/>
    <w:rsid w:val="00DD7233"/>
    <w:rsid w:val="00DD7741"/>
    <w:rsid w:val="00DE05D0"/>
    <w:rsid w:val="00DE11AE"/>
    <w:rsid w:val="00DE16F7"/>
    <w:rsid w:val="00DE179C"/>
    <w:rsid w:val="00DE1EAE"/>
    <w:rsid w:val="00DE4721"/>
    <w:rsid w:val="00DF0C58"/>
    <w:rsid w:val="00DF30E9"/>
    <w:rsid w:val="00DF451E"/>
    <w:rsid w:val="00DF4DFE"/>
    <w:rsid w:val="00DF5227"/>
    <w:rsid w:val="00E00F74"/>
    <w:rsid w:val="00E01400"/>
    <w:rsid w:val="00E02E76"/>
    <w:rsid w:val="00E065EC"/>
    <w:rsid w:val="00E0725E"/>
    <w:rsid w:val="00E07B6C"/>
    <w:rsid w:val="00E10428"/>
    <w:rsid w:val="00E1079F"/>
    <w:rsid w:val="00E12C1B"/>
    <w:rsid w:val="00E1373F"/>
    <w:rsid w:val="00E15224"/>
    <w:rsid w:val="00E15D13"/>
    <w:rsid w:val="00E20EF8"/>
    <w:rsid w:val="00E21831"/>
    <w:rsid w:val="00E224A5"/>
    <w:rsid w:val="00E267AF"/>
    <w:rsid w:val="00E275C6"/>
    <w:rsid w:val="00E30576"/>
    <w:rsid w:val="00E311B3"/>
    <w:rsid w:val="00E324EF"/>
    <w:rsid w:val="00E33161"/>
    <w:rsid w:val="00E33784"/>
    <w:rsid w:val="00E34A25"/>
    <w:rsid w:val="00E34EC7"/>
    <w:rsid w:val="00E3562E"/>
    <w:rsid w:val="00E357A5"/>
    <w:rsid w:val="00E360CA"/>
    <w:rsid w:val="00E41A7B"/>
    <w:rsid w:val="00E421CF"/>
    <w:rsid w:val="00E4639E"/>
    <w:rsid w:val="00E47BAD"/>
    <w:rsid w:val="00E51680"/>
    <w:rsid w:val="00E52062"/>
    <w:rsid w:val="00E53500"/>
    <w:rsid w:val="00E60150"/>
    <w:rsid w:val="00E63DC5"/>
    <w:rsid w:val="00E64445"/>
    <w:rsid w:val="00E6494E"/>
    <w:rsid w:val="00E65362"/>
    <w:rsid w:val="00E66B0E"/>
    <w:rsid w:val="00E721B1"/>
    <w:rsid w:val="00E72613"/>
    <w:rsid w:val="00E7310F"/>
    <w:rsid w:val="00E73AAC"/>
    <w:rsid w:val="00E74B83"/>
    <w:rsid w:val="00E80327"/>
    <w:rsid w:val="00E80759"/>
    <w:rsid w:val="00E824B9"/>
    <w:rsid w:val="00E82562"/>
    <w:rsid w:val="00E826EA"/>
    <w:rsid w:val="00E82B75"/>
    <w:rsid w:val="00E82E71"/>
    <w:rsid w:val="00E842E2"/>
    <w:rsid w:val="00E903E0"/>
    <w:rsid w:val="00E925A3"/>
    <w:rsid w:val="00E926A6"/>
    <w:rsid w:val="00E9308E"/>
    <w:rsid w:val="00E93322"/>
    <w:rsid w:val="00E9561B"/>
    <w:rsid w:val="00E97498"/>
    <w:rsid w:val="00EA0ABF"/>
    <w:rsid w:val="00EA14FB"/>
    <w:rsid w:val="00EA2357"/>
    <w:rsid w:val="00EA42A6"/>
    <w:rsid w:val="00EA4CC2"/>
    <w:rsid w:val="00EA554F"/>
    <w:rsid w:val="00EA6296"/>
    <w:rsid w:val="00EA7968"/>
    <w:rsid w:val="00EB116D"/>
    <w:rsid w:val="00EB1779"/>
    <w:rsid w:val="00EB37DE"/>
    <w:rsid w:val="00EB3CCD"/>
    <w:rsid w:val="00EB64F6"/>
    <w:rsid w:val="00EB6F1A"/>
    <w:rsid w:val="00EC024E"/>
    <w:rsid w:val="00EC19B2"/>
    <w:rsid w:val="00EC50C0"/>
    <w:rsid w:val="00EC7306"/>
    <w:rsid w:val="00ED23FF"/>
    <w:rsid w:val="00ED3609"/>
    <w:rsid w:val="00ED416E"/>
    <w:rsid w:val="00ED7B6E"/>
    <w:rsid w:val="00EE011E"/>
    <w:rsid w:val="00EE6B9F"/>
    <w:rsid w:val="00EE705B"/>
    <w:rsid w:val="00EF0B1F"/>
    <w:rsid w:val="00EF14D3"/>
    <w:rsid w:val="00EF25E7"/>
    <w:rsid w:val="00EF2985"/>
    <w:rsid w:val="00EF2E60"/>
    <w:rsid w:val="00EF3B22"/>
    <w:rsid w:val="00EF448D"/>
    <w:rsid w:val="00EF44E1"/>
    <w:rsid w:val="00EF4B59"/>
    <w:rsid w:val="00EF4EA9"/>
    <w:rsid w:val="00EF542C"/>
    <w:rsid w:val="00EF5AAB"/>
    <w:rsid w:val="00EF6231"/>
    <w:rsid w:val="00EF7395"/>
    <w:rsid w:val="00EF7426"/>
    <w:rsid w:val="00EF79F0"/>
    <w:rsid w:val="00F003D3"/>
    <w:rsid w:val="00F00C4D"/>
    <w:rsid w:val="00F022D4"/>
    <w:rsid w:val="00F02DF7"/>
    <w:rsid w:val="00F0488E"/>
    <w:rsid w:val="00F04F91"/>
    <w:rsid w:val="00F07167"/>
    <w:rsid w:val="00F11975"/>
    <w:rsid w:val="00F1241B"/>
    <w:rsid w:val="00F12A80"/>
    <w:rsid w:val="00F133AF"/>
    <w:rsid w:val="00F14F88"/>
    <w:rsid w:val="00F1533E"/>
    <w:rsid w:val="00F15AC7"/>
    <w:rsid w:val="00F17223"/>
    <w:rsid w:val="00F20BE8"/>
    <w:rsid w:val="00F2192E"/>
    <w:rsid w:val="00F251A1"/>
    <w:rsid w:val="00F25264"/>
    <w:rsid w:val="00F26F79"/>
    <w:rsid w:val="00F271C4"/>
    <w:rsid w:val="00F27A55"/>
    <w:rsid w:val="00F30262"/>
    <w:rsid w:val="00F31593"/>
    <w:rsid w:val="00F31ABB"/>
    <w:rsid w:val="00F33464"/>
    <w:rsid w:val="00F34679"/>
    <w:rsid w:val="00F35B71"/>
    <w:rsid w:val="00F41879"/>
    <w:rsid w:val="00F41C43"/>
    <w:rsid w:val="00F441F6"/>
    <w:rsid w:val="00F46A80"/>
    <w:rsid w:val="00F46CAE"/>
    <w:rsid w:val="00F4743D"/>
    <w:rsid w:val="00F525A7"/>
    <w:rsid w:val="00F53D65"/>
    <w:rsid w:val="00F55C71"/>
    <w:rsid w:val="00F56E24"/>
    <w:rsid w:val="00F61B23"/>
    <w:rsid w:val="00F640DC"/>
    <w:rsid w:val="00F64BB3"/>
    <w:rsid w:val="00F6724C"/>
    <w:rsid w:val="00F72B1E"/>
    <w:rsid w:val="00F7370B"/>
    <w:rsid w:val="00F77F26"/>
    <w:rsid w:val="00F80D5D"/>
    <w:rsid w:val="00F8269B"/>
    <w:rsid w:val="00F82F66"/>
    <w:rsid w:val="00F83047"/>
    <w:rsid w:val="00F84881"/>
    <w:rsid w:val="00F875F3"/>
    <w:rsid w:val="00F91BE0"/>
    <w:rsid w:val="00F91C38"/>
    <w:rsid w:val="00F91CC5"/>
    <w:rsid w:val="00F930A2"/>
    <w:rsid w:val="00F93E46"/>
    <w:rsid w:val="00F9553F"/>
    <w:rsid w:val="00F95FD0"/>
    <w:rsid w:val="00F96E61"/>
    <w:rsid w:val="00FA3B17"/>
    <w:rsid w:val="00FA5E7C"/>
    <w:rsid w:val="00FA7592"/>
    <w:rsid w:val="00FA7BEC"/>
    <w:rsid w:val="00FB10C4"/>
    <w:rsid w:val="00FB1B1E"/>
    <w:rsid w:val="00FB32AC"/>
    <w:rsid w:val="00FB4179"/>
    <w:rsid w:val="00FB4560"/>
    <w:rsid w:val="00FC00EC"/>
    <w:rsid w:val="00FC0F1D"/>
    <w:rsid w:val="00FC1AA5"/>
    <w:rsid w:val="00FC2E9E"/>
    <w:rsid w:val="00FC4BEF"/>
    <w:rsid w:val="00FC511F"/>
    <w:rsid w:val="00FC60C8"/>
    <w:rsid w:val="00FC6672"/>
    <w:rsid w:val="00FC6851"/>
    <w:rsid w:val="00FC780D"/>
    <w:rsid w:val="00FC7DDD"/>
    <w:rsid w:val="00FD0702"/>
    <w:rsid w:val="00FD0EEB"/>
    <w:rsid w:val="00FD1602"/>
    <w:rsid w:val="00FD22A8"/>
    <w:rsid w:val="00FE051B"/>
    <w:rsid w:val="00FE0E12"/>
    <w:rsid w:val="00FE1E8C"/>
    <w:rsid w:val="00FE2356"/>
    <w:rsid w:val="00FE3FB6"/>
    <w:rsid w:val="00FE3FE5"/>
    <w:rsid w:val="00FE4B74"/>
    <w:rsid w:val="00FE5009"/>
    <w:rsid w:val="00FE51FB"/>
    <w:rsid w:val="00FE5225"/>
    <w:rsid w:val="00FE6134"/>
    <w:rsid w:val="00FE6553"/>
    <w:rsid w:val="00FE799F"/>
    <w:rsid w:val="00FF05CB"/>
    <w:rsid w:val="00FF63B5"/>
    <w:rsid w:val="00FF6E4B"/>
    <w:rsid w:val="00FF768F"/>
    <w:rsid w:val="03586902"/>
    <w:rsid w:val="03C63F72"/>
    <w:rsid w:val="064BA0CA"/>
    <w:rsid w:val="079E5CD5"/>
    <w:rsid w:val="0D5BC817"/>
    <w:rsid w:val="0EDD8BCD"/>
    <w:rsid w:val="18F089E3"/>
    <w:rsid w:val="1CB52215"/>
    <w:rsid w:val="1F5261E4"/>
    <w:rsid w:val="226CDCFC"/>
    <w:rsid w:val="260D3F16"/>
    <w:rsid w:val="270B3071"/>
    <w:rsid w:val="27C89A20"/>
    <w:rsid w:val="28263E9A"/>
    <w:rsid w:val="2BD3BCBF"/>
    <w:rsid w:val="3249D999"/>
    <w:rsid w:val="3EBF04C9"/>
    <w:rsid w:val="40D81349"/>
    <w:rsid w:val="41996429"/>
    <w:rsid w:val="440C9956"/>
    <w:rsid w:val="47080EE8"/>
    <w:rsid w:val="4907BC39"/>
    <w:rsid w:val="4DE492B9"/>
    <w:rsid w:val="4F802C38"/>
    <w:rsid w:val="51019471"/>
    <w:rsid w:val="51C0D116"/>
    <w:rsid w:val="5E382A14"/>
    <w:rsid w:val="5ECF8307"/>
    <w:rsid w:val="6285AE91"/>
    <w:rsid w:val="629FB032"/>
    <w:rsid w:val="691C31DA"/>
    <w:rsid w:val="71328260"/>
    <w:rsid w:val="7265926A"/>
    <w:rsid w:val="72ED5489"/>
    <w:rsid w:val="7517538C"/>
    <w:rsid w:val="774F5105"/>
    <w:rsid w:val="7964485E"/>
    <w:rsid w:val="7FCC0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D17D5"/>
  <w15:chartTrackingRefBased/>
  <w15:docId w15:val="{0037850D-8BBB-8D48-A6EC-9CE77F5CA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92A8F"/>
    <w:rPr>
      <w:rFonts w:ascii="Times New Roman" w:hAnsi="Times New Roman"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BA2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4BA2"/>
    <w:pPr>
      <w:keepNext/>
      <w:keepLines/>
      <w:snapToGrid w:val="0"/>
      <w:spacing w:before="40" w:after="400" w:line="276" w:lineRule="auto"/>
      <w:jc w:val="both"/>
      <w:outlineLvl w:val="1"/>
    </w:pPr>
    <w:rPr>
      <w:rFonts w:eastAsiaTheme="majorEastAsia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4BA2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54BA2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054BA2"/>
    <w:rPr>
      <w:rFonts w:asciiTheme="majorHAnsi" w:hAnsiTheme="majorHAnsi" w:eastAsiaTheme="majorEastAsia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eading2Char" w:customStyle="1">
    <w:name w:val="Heading 2 Char"/>
    <w:basedOn w:val="DefaultParagraphFont"/>
    <w:link w:val="Heading2"/>
    <w:uiPriority w:val="9"/>
    <w:rsid w:val="00054BA2"/>
    <w:rPr>
      <w:rFonts w:ascii="Times New Roman" w:hAnsi="Times New Roman" w:cs="Times New Roman" w:eastAsiaTheme="majorEastAsia"/>
      <w:b/>
      <w:kern w:val="0"/>
      <w14:ligatures w14:val="none"/>
    </w:rPr>
  </w:style>
  <w:style w:type="character" w:styleId="Heading3Char" w:customStyle="1">
    <w:name w:val="Heading 3 Char"/>
    <w:basedOn w:val="DefaultParagraphFont"/>
    <w:link w:val="Heading3"/>
    <w:uiPriority w:val="9"/>
    <w:rsid w:val="00054BA2"/>
    <w:rPr>
      <w:rFonts w:asciiTheme="majorHAnsi" w:hAnsiTheme="majorHAnsi" w:eastAsiaTheme="majorEastAsia" w:cstheme="majorBidi"/>
      <w:color w:val="1F3763" w:themeColor="accent1" w:themeShade="7F"/>
      <w:kern w:val="0"/>
      <w14:ligatures w14:val="none"/>
    </w:rPr>
  </w:style>
  <w:style w:type="character" w:styleId="Heading4Char" w:customStyle="1">
    <w:name w:val="Heading 4 Char"/>
    <w:basedOn w:val="DefaultParagraphFont"/>
    <w:link w:val="Heading4"/>
    <w:uiPriority w:val="9"/>
    <w:rsid w:val="00054BA2"/>
    <w:rPr>
      <w:rFonts w:asciiTheme="majorHAnsi" w:hAnsiTheme="majorHAnsi" w:eastAsiaTheme="majorEastAsia" w:cstheme="majorBidi"/>
      <w:i/>
      <w:iCs/>
      <w:color w:val="2F5496" w:themeColor="accent1" w:themeShade="BF"/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054BA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4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4BA2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054BA2"/>
    <w:rPr>
      <w:rFonts w:ascii="Times New Roman" w:hAnsi="Times New Roman" w:eastAsia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BA2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54BA2"/>
    <w:rPr>
      <w:rFonts w:ascii="Times New Roman" w:hAnsi="Times New Roman" w:eastAsia="Times New Roman" w:cs="Times New Roman"/>
      <w:b/>
      <w:bCs/>
      <w:kern w:val="0"/>
      <w:sz w:val="20"/>
      <w:szCs w:val="20"/>
      <w14:ligatures w14:val="none"/>
    </w:rPr>
  </w:style>
  <w:style w:type="paragraph" w:styleId="pf0" w:customStyle="1">
    <w:name w:val="pf0"/>
    <w:basedOn w:val="Normal"/>
    <w:rsid w:val="00054BA2"/>
    <w:pPr>
      <w:spacing w:before="100" w:beforeAutospacing="1" w:after="100" w:afterAutospacing="1"/>
    </w:pPr>
  </w:style>
  <w:style w:type="character" w:styleId="cf01" w:customStyle="1">
    <w:name w:val="cf01"/>
    <w:basedOn w:val="DefaultParagraphFont"/>
    <w:rsid w:val="00054BA2"/>
    <w:rPr>
      <w:rFonts w:hint="default" w:ascii="Segoe UI" w:hAnsi="Segoe UI" w:cs="Segoe UI"/>
      <w:color w:val="221E1F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4B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4BA2"/>
    <w:rPr>
      <w:color w:val="605E5C"/>
      <w:shd w:val="clear" w:color="auto" w:fill="E1DFDD"/>
    </w:rPr>
  </w:style>
  <w:style w:type="paragraph" w:styleId="EndNoteBibliographyTitle" w:customStyle="1">
    <w:name w:val="EndNote Bibliography Title"/>
    <w:basedOn w:val="Normal"/>
    <w:link w:val="EndNoteBibliographyTitleChar"/>
    <w:rsid w:val="00054BA2"/>
    <w:pPr>
      <w:jc w:val="center"/>
    </w:pPr>
    <w:rPr>
      <w:rFonts w:ascii="Calibri" w:hAnsi="Calibri" w:cs="Calibri"/>
      <w:noProof/>
    </w:rPr>
  </w:style>
  <w:style w:type="character" w:styleId="ListParagraphChar" w:customStyle="1">
    <w:name w:val="List Paragraph Char"/>
    <w:basedOn w:val="DefaultParagraphFont"/>
    <w:link w:val="ListParagraph"/>
    <w:uiPriority w:val="34"/>
    <w:rsid w:val="00054BA2"/>
    <w:rPr>
      <w:rFonts w:ascii="Times New Roman" w:hAnsi="Times New Roman" w:eastAsia="Times New Roman" w:cs="Times New Roman"/>
      <w:kern w:val="0"/>
      <w14:ligatures w14:val="none"/>
    </w:rPr>
  </w:style>
  <w:style w:type="character" w:styleId="EndNoteBibliographyTitleChar" w:customStyle="1">
    <w:name w:val="EndNote Bibliography Title Char"/>
    <w:basedOn w:val="ListParagraphChar"/>
    <w:link w:val="EndNoteBibliographyTitle"/>
    <w:rsid w:val="00054BA2"/>
    <w:rPr>
      <w:rFonts w:ascii="Calibri" w:hAnsi="Calibri" w:eastAsia="Times New Roman" w:cs="Calibri"/>
      <w:noProof/>
      <w:kern w:val="0"/>
      <w14:ligatures w14:val="none"/>
    </w:rPr>
  </w:style>
  <w:style w:type="paragraph" w:styleId="EndNoteBibliography" w:customStyle="1">
    <w:name w:val="EndNote Bibliography"/>
    <w:basedOn w:val="Normal"/>
    <w:link w:val="EndNoteBibliographyChar"/>
    <w:rsid w:val="00054BA2"/>
    <w:rPr>
      <w:rFonts w:ascii="Calibri" w:hAnsi="Calibri" w:cs="Calibri"/>
      <w:noProof/>
    </w:rPr>
  </w:style>
  <w:style w:type="character" w:styleId="EndNoteBibliographyChar" w:customStyle="1">
    <w:name w:val="EndNote Bibliography Char"/>
    <w:basedOn w:val="ListParagraphChar"/>
    <w:link w:val="EndNoteBibliography"/>
    <w:rsid w:val="00054BA2"/>
    <w:rPr>
      <w:rFonts w:ascii="Calibri" w:hAnsi="Calibri" w:eastAsia="Times New Roman" w:cs="Calibri"/>
      <w:noProof/>
      <w:kern w:val="0"/>
      <w14:ligatures w14:val="none"/>
    </w:rPr>
  </w:style>
  <w:style w:type="paragraph" w:styleId="Revision">
    <w:name w:val="Revision"/>
    <w:hidden/>
    <w:uiPriority w:val="99"/>
    <w:semiHidden/>
    <w:rsid w:val="00054BA2"/>
  </w:style>
  <w:style w:type="character" w:styleId="LineNumber">
    <w:name w:val="line number"/>
    <w:basedOn w:val="DefaultParagraphFont"/>
    <w:uiPriority w:val="99"/>
    <w:semiHidden/>
    <w:unhideWhenUsed/>
    <w:rsid w:val="00054BA2"/>
  </w:style>
  <w:style w:type="character" w:styleId="apple-converted-space" w:customStyle="1">
    <w:name w:val="apple-converted-space"/>
    <w:basedOn w:val="DefaultParagraphFont"/>
    <w:rsid w:val="00054BA2"/>
  </w:style>
  <w:style w:type="paragraph" w:styleId="NormalWeb">
    <w:name w:val="Normal (Web)"/>
    <w:basedOn w:val="Normal"/>
    <w:uiPriority w:val="99"/>
    <w:unhideWhenUsed/>
    <w:rsid w:val="00054BA2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054BA2"/>
    <w:pPr>
      <w:spacing w:after="200"/>
    </w:pPr>
    <w:rPr>
      <w:i/>
      <w:iCs/>
      <w:color w:val="44546A" w:themeColor="text2"/>
      <w:sz w:val="18"/>
      <w:szCs w:val="18"/>
    </w:rPr>
  </w:style>
  <w:style w:type="character" w:styleId="anchor-text" w:customStyle="1">
    <w:name w:val="anchor-text"/>
    <w:basedOn w:val="DefaultParagraphFont"/>
    <w:rsid w:val="00054BA2"/>
  </w:style>
  <w:style w:type="paragraph" w:styleId="Pa13" w:customStyle="1">
    <w:name w:val="Pa13"/>
    <w:basedOn w:val="Normal"/>
    <w:next w:val="Normal"/>
    <w:uiPriority w:val="99"/>
    <w:rsid w:val="00054BA2"/>
    <w:pPr>
      <w:autoSpaceDE w:val="0"/>
      <w:autoSpaceDN w:val="0"/>
      <w:adjustRightInd w:val="0"/>
      <w:spacing w:line="171" w:lineRule="atLeast"/>
    </w:pPr>
    <w:rPr>
      <w:rFonts w:ascii="Shaker 2 Lancet Regular" w:hAnsi="Shaker 2 Lancet Regular" w:eastAsiaTheme="minorHAnsi" w:cstheme="minorBidi"/>
      <w14:ligatures w14:val="standardContextual"/>
    </w:rPr>
  </w:style>
  <w:style w:type="paragraph" w:styleId="Pa14" w:customStyle="1">
    <w:name w:val="Pa14"/>
    <w:basedOn w:val="Normal"/>
    <w:next w:val="Normal"/>
    <w:uiPriority w:val="99"/>
    <w:rsid w:val="00054BA2"/>
    <w:pPr>
      <w:autoSpaceDE w:val="0"/>
      <w:autoSpaceDN w:val="0"/>
      <w:adjustRightInd w:val="0"/>
      <w:spacing w:line="171" w:lineRule="atLeast"/>
    </w:pPr>
    <w:rPr>
      <w:rFonts w:ascii="Shaker 2 Lancet Regular" w:hAnsi="Shaker 2 Lancet Regular" w:eastAsiaTheme="minorHAnsi" w:cstheme="minorBidi"/>
      <w14:ligatures w14:val="standardContextual"/>
    </w:rPr>
  </w:style>
  <w:style w:type="character" w:styleId="Strong">
    <w:name w:val="Strong"/>
    <w:basedOn w:val="DefaultParagraphFont"/>
    <w:uiPriority w:val="22"/>
    <w:qFormat/>
    <w:rsid w:val="00054BA2"/>
    <w:rPr>
      <w:b/>
      <w:bCs/>
    </w:rPr>
  </w:style>
  <w:style w:type="character" w:styleId="Emphasis">
    <w:name w:val="Emphasis"/>
    <w:basedOn w:val="DefaultParagraphFont"/>
    <w:uiPriority w:val="20"/>
    <w:qFormat/>
    <w:rsid w:val="00054BA2"/>
    <w:rPr>
      <w:i/>
      <w:iCs/>
    </w:rPr>
  </w:style>
  <w:style w:type="paragraph" w:styleId="react-xocs-list-item" w:customStyle="1">
    <w:name w:val="react-xocs-list-item"/>
    <w:basedOn w:val="Normal"/>
    <w:rsid w:val="00054BA2"/>
    <w:pPr>
      <w:spacing w:before="100" w:beforeAutospacing="1" w:after="100" w:afterAutospacing="1"/>
    </w:pPr>
  </w:style>
  <w:style w:type="character" w:styleId="list-label" w:customStyle="1">
    <w:name w:val="list-label"/>
    <w:basedOn w:val="DefaultParagraphFont"/>
    <w:rsid w:val="00054BA2"/>
  </w:style>
  <w:style w:type="character" w:styleId="label" w:customStyle="1">
    <w:name w:val="label"/>
    <w:basedOn w:val="DefaultParagraphFont"/>
    <w:rsid w:val="00054BA2"/>
  </w:style>
  <w:style w:type="table" w:styleId="TableGrid">
    <w:name w:val="Table Grid"/>
    <w:basedOn w:val="TableNormal"/>
    <w:uiPriority w:val="39"/>
    <w:rsid w:val="00054BA2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5">
    <w:name w:val="Plain Table 5"/>
    <w:basedOn w:val="TableNormal"/>
    <w:uiPriority w:val="45"/>
    <w:rsid w:val="00054BA2"/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54BA2"/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54BA2"/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054BA2"/>
    <w:rPr>
      <w:rFonts w:ascii="Segoe UI" w:hAnsi="Segoe UI" w:eastAsia="Times New Roman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101BE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A101BE"/>
    <w:rPr>
      <w:rFonts w:ascii="Times New Roman" w:hAnsi="Times New Roman" w:eastAsia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01BE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A101BE"/>
    <w:rPr>
      <w:rFonts w:ascii="Times New Roman" w:hAnsi="Times New Roman" w:eastAsia="Times New Roman" w:cs="Times New Roman"/>
      <w:kern w:val="0"/>
      <w14:ligatures w14:val="none"/>
    </w:rPr>
  </w:style>
  <w:style w:type="paragraph" w:styleId="LightGrid-Accent31" w:customStyle="1">
    <w:name w:val="Light Grid - Accent 31"/>
    <w:basedOn w:val="Normal"/>
    <w:link w:val="LightGrid-Accent3Char"/>
    <w:uiPriority w:val="34"/>
    <w:qFormat/>
    <w:rsid w:val="00E34A25"/>
    <w:pPr>
      <w:spacing w:after="120" w:line="276" w:lineRule="auto"/>
      <w:ind w:left="720"/>
      <w:contextualSpacing/>
    </w:pPr>
    <w:rPr>
      <w:lang w:val="en-CA" w:bidi="he-IL"/>
    </w:rPr>
  </w:style>
  <w:style w:type="character" w:styleId="LightGrid-Accent3Char" w:customStyle="1">
    <w:name w:val="Light Grid - Accent 3 Char"/>
    <w:link w:val="LightGrid-Accent31"/>
    <w:uiPriority w:val="34"/>
    <w:rsid w:val="00E34A25"/>
    <w:rPr>
      <w:rFonts w:ascii="Times New Roman" w:hAnsi="Times New Roman" w:eastAsia="Times New Roman" w:cs="Times New Roman"/>
      <w:kern w:val="0"/>
      <w:lang w:val="en-CA" w:bidi="he-IL"/>
      <w14:ligatures w14:val="none"/>
    </w:rPr>
  </w:style>
  <w:style w:type="character" w:styleId="Mention">
    <w:name w:val="Mention"/>
    <w:basedOn w:val="DefaultParagraphFont"/>
    <w:uiPriority w:val="99"/>
    <w:unhideWhenUsed/>
    <w:rsid w:val="00EF2E60"/>
    <w:rPr>
      <w:color w:val="2B579A"/>
      <w:shd w:val="clear" w:color="auto" w:fill="E6E6E6"/>
    </w:rPr>
  </w:style>
  <w:style w:type="paragraph" w:styleId="Default" w:customStyle="1">
    <w:name w:val="Default"/>
    <w:rsid w:val="00A15F7E"/>
    <w:pPr>
      <w:autoSpaceDE w:val="0"/>
      <w:autoSpaceDN w:val="0"/>
      <w:adjustRightInd w:val="0"/>
    </w:pPr>
    <w:rPr>
      <w:rFonts w:ascii="Museo Sans" w:hAnsi="Museo Sans" w:cs="Museo Sans"/>
      <w:color w:val="000000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4433E4"/>
  </w:style>
  <w:style w:type="character" w:styleId="period" w:customStyle="1">
    <w:name w:val="period"/>
    <w:basedOn w:val="DefaultParagraphFont"/>
    <w:rsid w:val="00F82F66"/>
  </w:style>
  <w:style w:type="character" w:styleId="cit" w:customStyle="1">
    <w:name w:val="cit"/>
    <w:basedOn w:val="DefaultParagraphFont"/>
    <w:rsid w:val="00F82F66"/>
  </w:style>
  <w:style w:type="character" w:styleId="citation-doi" w:customStyle="1">
    <w:name w:val="citation-doi"/>
    <w:basedOn w:val="DefaultParagraphFont"/>
    <w:rsid w:val="00F82F66"/>
  </w:style>
  <w:style w:type="character" w:styleId="secondary-date" w:customStyle="1">
    <w:name w:val="secondary-date"/>
    <w:basedOn w:val="DefaultParagraphFont"/>
    <w:rsid w:val="00F82F66"/>
  </w:style>
  <w:style w:type="character" w:styleId="authors-list-item" w:customStyle="1">
    <w:name w:val="authors-list-item"/>
    <w:basedOn w:val="DefaultParagraphFont"/>
    <w:rsid w:val="00F82F66"/>
  </w:style>
  <w:style w:type="character" w:styleId="author-sup-separator" w:customStyle="1">
    <w:name w:val="author-sup-separator"/>
    <w:basedOn w:val="DefaultParagraphFont"/>
    <w:rsid w:val="00F82F66"/>
  </w:style>
  <w:style w:type="character" w:styleId="comma" w:customStyle="1">
    <w:name w:val="comma"/>
    <w:basedOn w:val="DefaultParagraphFont"/>
    <w:rsid w:val="00F82F66"/>
  </w:style>
  <w:style w:type="character" w:styleId="Title1" w:customStyle="1">
    <w:name w:val="Title1"/>
    <w:basedOn w:val="DefaultParagraphFont"/>
    <w:rsid w:val="00F82F66"/>
  </w:style>
  <w:style w:type="character" w:styleId="identifier" w:customStyle="1">
    <w:name w:val="identifier"/>
    <w:basedOn w:val="DefaultParagraphFont"/>
    <w:rsid w:val="00F82F66"/>
  </w:style>
  <w:style w:type="character" w:styleId="id-label" w:customStyle="1">
    <w:name w:val="id-label"/>
    <w:basedOn w:val="DefaultParagraphFont"/>
    <w:rsid w:val="00F82F66"/>
  </w:style>
  <w:style w:type="character" w:styleId="FollowedHyperlink">
    <w:name w:val="FollowedHyperlink"/>
    <w:basedOn w:val="DefaultParagraphFont"/>
    <w:uiPriority w:val="99"/>
    <w:semiHidden/>
    <w:unhideWhenUsed/>
    <w:rsid w:val="00F82F66"/>
    <w:rPr>
      <w:color w:val="954F72" w:themeColor="followedHyperlink"/>
      <w:u w:val="single"/>
    </w:rPr>
  </w:style>
  <w:style w:type="character" w:styleId="docsum-authors" w:customStyle="1">
    <w:name w:val="docsum-authors"/>
    <w:basedOn w:val="DefaultParagraphFont"/>
    <w:rsid w:val="00F04F91"/>
  </w:style>
  <w:style w:type="character" w:styleId="docsum-journal-citation" w:customStyle="1">
    <w:name w:val="docsum-journal-citation"/>
    <w:basedOn w:val="DefaultParagraphFont"/>
    <w:rsid w:val="00F04F91"/>
  </w:style>
  <w:style w:type="character" w:styleId="normaltextrun" w:customStyle="1">
    <w:name w:val="normaltextrun"/>
    <w:basedOn w:val="DefaultParagraphFont"/>
    <w:rsid w:val="005525A0"/>
  </w:style>
  <w:style w:type="character" w:styleId="katex-mathml" w:customStyle="1">
    <w:name w:val="katex-mathml"/>
    <w:basedOn w:val="DefaultParagraphFont"/>
    <w:rsid w:val="00B66267"/>
  </w:style>
  <w:style w:type="character" w:styleId="mord" w:customStyle="1">
    <w:name w:val="mord"/>
    <w:basedOn w:val="DefaultParagraphFont"/>
    <w:rsid w:val="00B66267"/>
  </w:style>
  <w:style w:type="character" w:styleId="mopen" w:customStyle="1">
    <w:name w:val="mopen"/>
    <w:basedOn w:val="DefaultParagraphFont"/>
    <w:rsid w:val="00B66267"/>
  </w:style>
  <w:style w:type="character" w:styleId="mclose" w:customStyle="1">
    <w:name w:val="mclose"/>
    <w:basedOn w:val="DefaultParagraphFont"/>
    <w:rsid w:val="00B66267"/>
  </w:style>
  <w:style w:type="character" w:styleId="vlist-s" w:customStyle="1">
    <w:name w:val="vlist-s"/>
    <w:basedOn w:val="DefaultParagraphFont"/>
    <w:rsid w:val="00B66267"/>
  </w:style>
  <w:style w:type="character" w:styleId="mrel" w:customStyle="1">
    <w:name w:val="mrel"/>
    <w:basedOn w:val="DefaultParagraphFont"/>
    <w:rsid w:val="00540143"/>
  </w:style>
  <w:style w:type="character" w:styleId="mpunct" w:customStyle="1">
    <w:name w:val="mpunct"/>
    <w:basedOn w:val="DefaultParagraphFont"/>
    <w:rsid w:val="00540143"/>
  </w:style>
  <w:style w:type="character" w:styleId="eop" w:customStyle="1">
    <w:name w:val="eop"/>
    <w:basedOn w:val="DefaultParagraphFont"/>
    <w:rsid w:val="00F14F88"/>
  </w:style>
  <w:style w:type="paragraph" w:styleId="paragraph" w:customStyle="1">
    <w:name w:val="paragraph"/>
    <w:basedOn w:val="Normal"/>
    <w:rsid w:val="00F14F8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78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13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93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279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74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48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4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7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87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20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1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95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7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24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7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3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9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18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9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36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image" Target="media/image1.png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footer" Target="footer2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footer" Target="footer1.xml" Id="rId11" /><Relationship Type="http://schemas.openxmlformats.org/officeDocument/2006/relationships/numbering" Target="numbering.xml" Id="rId5" /><Relationship Type="http://schemas.openxmlformats.org/officeDocument/2006/relationships/theme" Target="theme/theme1.xml" Id="rId1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fontTable" Target="fontTable.xml" Id="rId1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5E4F7E5900E94D9C685930E96B91A6" ma:contentTypeVersion="15" ma:contentTypeDescription="Create a new document." ma:contentTypeScope="" ma:versionID="06f9142aa1fc28bdddb1eb9daa4762fd">
  <xsd:schema xmlns:xsd="http://www.w3.org/2001/XMLSchema" xmlns:xs="http://www.w3.org/2001/XMLSchema" xmlns:p="http://schemas.microsoft.com/office/2006/metadata/properties" xmlns:ns2="d8e31e50-ecd4-4c59-b6ef-f014d13551aa" xmlns:ns3="52c9be11-c733-44d9-b43a-5dc95e5f596d" targetNamespace="http://schemas.microsoft.com/office/2006/metadata/properties" ma:root="true" ma:fieldsID="a6bfe577c31763188341083ddc897957" ns2:_="" ns3:_="">
    <xsd:import namespace="d8e31e50-ecd4-4c59-b6ef-f014d13551aa"/>
    <xsd:import namespace="52c9be11-c733-44d9-b43a-5dc95e5f59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e31e50-ecd4-4c59-b6ef-f014d13551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a2cda8c-ac99-413a-ba01-2f480ed334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c9be11-c733-44d9-b43a-5dc95e5f596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9d1c94b-3c2c-47a5-913e-ba9df95cec1b}" ma:internalName="TaxCatchAll" ma:showField="CatchAllData" ma:web="52c9be11-c733-44d9-b43a-5dc95e5f59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8e31e50-ecd4-4c59-b6ef-f014d13551aa">
      <Terms xmlns="http://schemas.microsoft.com/office/infopath/2007/PartnerControls"/>
    </lcf76f155ced4ddcb4097134ff3c332f>
    <SharedWithUsers xmlns="52c9be11-c733-44d9-b43a-5dc95e5f596d">
      <UserInfo>
        <DisplayName/>
        <AccountId xsi:nil="true"/>
        <AccountType/>
      </UserInfo>
    </SharedWithUsers>
    <TaxCatchAll xmlns="52c9be11-c733-44d9-b43a-5dc95e5f596d" xsi:nil="true"/>
  </documentManagement>
</p:properties>
</file>

<file path=customXml/itemProps1.xml><?xml version="1.0" encoding="utf-8"?>
<ds:datastoreItem xmlns:ds="http://schemas.openxmlformats.org/officeDocument/2006/customXml" ds:itemID="{29AE4E0F-EC7B-3643-BDB1-7CC93C1862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6673893-FB88-4D86-A1B4-CDECD3E1A9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e31e50-ecd4-4c59-b6ef-f014d13551aa"/>
    <ds:schemaRef ds:uri="52c9be11-c733-44d9-b43a-5dc95e5f59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F14CBED-F930-4DB1-AC04-788E43AF5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38BDB0E-7FBF-41F7-AA42-F52F7DE1BD02}">
  <ds:schemaRefs>
    <ds:schemaRef ds:uri="http://schemas.microsoft.com/office/2006/metadata/properties"/>
    <ds:schemaRef ds:uri="http://schemas.microsoft.com/office/infopath/2007/PartnerControls"/>
    <ds:schemaRef ds:uri="d8e31e50-ecd4-4c59-b6ef-f014d13551aa"/>
    <ds:schemaRef ds:uri="52c9be11-c733-44d9-b43a-5dc95e5f596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oney, James</dc:creator>
  <cp:keywords/>
  <dc:description/>
  <cp:lastModifiedBy>Shirk, Steven</cp:lastModifiedBy>
  <cp:revision>8</cp:revision>
  <cp:lastPrinted>2024-08-25T22:03:00Z</cp:lastPrinted>
  <dcterms:created xsi:type="dcterms:W3CDTF">2025-11-11T13:30:00Z</dcterms:created>
  <dcterms:modified xsi:type="dcterms:W3CDTF">2026-04-29T17:38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5E4F7E5900E94D9C685930E96B91A6</vt:lpwstr>
  </property>
  <property fmtid="{D5CDD505-2E9C-101B-9397-08002B2CF9AE}" pid="3" name="MediaServiceImageTags">
    <vt:lpwstr/>
  </property>
  <property fmtid="{D5CDD505-2E9C-101B-9397-08002B2CF9AE}" pid="4" name="Order">
    <vt:r8>37482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_ExtendedDescription">
    <vt:lpwstr/>
  </property>
  <property fmtid="{D5CDD505-2E9C-101B-9397-08002B2CF9AE}" pid="10" name="TriggerFlowInfo">
    <vt:lpwstr/>
  </property>
</Properties>
</file>